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3A47F" w14:textId="77777777" w:rsidR="00FE5B33" w:rsidRPr="00FE5B33" w:rsidRDefault="00FE5B33" w:rsidP="00FE5B33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FE5B33">
        <w:rPr>
          <w:rFonts w:ascii="Calibri" w:hAnsi="Calibri" w:cs="Calibri"/>
          <w:b/>
          <w:sz w:val="24"/>
          <w:szCs w:val="24"/>
        </w:rPr>
        <w:t xml:space="preserve">Association of Fusobacterium </w:t>
      </w:r>
      <w:proofErr w:type="spellStart"/>
      <w:r w:rsidRPr="00FE5B33">
        <w:rPr>
          <w:rFonts w:ascii="Calibri" w:hAnsi="Calibri" w:cs="Calibri"/>
          <w:b/>
          <w:sz w:val="24"/>
          <w:szCs w:val="24"/>
        </w:rPr>
        <w:t>nucleatum</w:t>
      </w:r>
      <w:proofErr w:type="spellEnd"/>
      <w:r w:rsidRPr="00FE5B33">
        <w:rPr>
          <w:rFonts w:ascii="Calibri" w:hAnsi="Calibri" w:cs="Calibri"/>
          <w:b/>
          <w:sz w:val="24"/>
          <w:szCs w:val="24"/>
        </w:rPr>
        <w:t xml:space="preserve"> in human saliva with periodontal status and composition of the salivary microbiome including periodontopathogens</w:t>
      </w:r>
    </w:p>
    <w:p w14:paraId="7B8A821C" w14:textId="77777777" w:rsidR="00FE5B33" w:rsidRPr="00DE7DFA" w:rsidRDefault="00FE5B33" w:rsidP="00FE5B33">
      <w:pPr>
        <w:pStyle w:val="AuthorList"/>
        <w:widowControl w:val="0"/>
        <w:rPr>
          <w:rFonts w:ascii="Calibri" w:hAnsi="Calibri" w:cs="Calibri"/>
        </w:rPr>
      </w:pPr>
      <w:r w:rsidRPr="00DE7DFA">
        <w:rPr>
          <w:rFonts w:ascii="Calibri" w:hAnsi="Calibri" w:cs="Calibri"/>
        </w:rPr>
        <w:t>Takanori Akase</w:t>
      </w:r>
      <w:r w:rsidRPr="00DE7DFA">
        <w:rPr>
          <w:rFonts w:ascii="Calibri" w:hAnsi="Calibri" w:cs="Calibri"/>
          <w:vertAlign w:val="superscript"/>
        </w:rPr>
        <w:t>#</w:t>
      </w:r>
      <w:r w:rsidRPr="00DE7DFA">
        <w:rPr>
          <w:rFonts w:ascii="Calibri" w:hAnsi="Calibri" w:cs="Calibri"/>
          <w:lang w:eastAsia="ja-JP"/>
        </w:rPr>
        <w:t>,</w:t>
      </w:r>
      <w:r w:rsidRPr="00DE7DFA">
        <w:rPr>
          <w:rFonts w:ascii="Calibri" w:hAnsi="Calibri" w:cs="Calibri"/>
        </w:rPr>
        <w:t xml:space="preserve"> Junya Inubushi, Yoshiko </w:t>
      </w:r>
      <w:r w:rsidRPr="00DE7DFA">
        <w:rPr>
          <w:rFonts w:ascii="Calibri" w:hAnsi="Calibri" w:cs="Calibri"/>
          <w:lang w:eastAsia="ja-JP"/>
        </w:rPr>
        <w:t>Hayashi-</w:t>
      </w:r>
      <w:r w:rsidRPr="00DE7DFA">
        <w:rPr>
          <w:rFonts w:ascii="Calibri" w:hAnsi="Calibri" w:cs="Calibri"/>
        </w:rPr>
        <w:t xml:space="preserve">Okada, </w:t>
      </w:r>
      <w:proofErr w:type="spellStart"/>
      <w:r w:rsidRPr="00DE7DFA">
        <w:rPr>
          <w:rFonts w:ascii="Calibri" w:hAnsi="Calibri" w:cs="Calibri"/>
        </w:rPr>
        <w:t>Yasumitsu</w:t>
      </w:r>
      <w:proofErr w:type="spellEnd"/>
      <w:r w:rsidRPr="00DE7DFA">
        <w:rPr>
          <w:rFonts w:ascii="Calibri" w:hAnsi="Calibri" w:cs="Calibri"/>
        </w:rPr>
        <w:t xml:space="preserve"> Shimizu</w:t>
      </w:r>
      <w:r w:rsidRPr="00DE7DFA">
        <w:rPr>
          <w:rFonts w:ascii="Calibri" w:hAnsi="Calibri" w:cs="Calibri"/>
          <w:vertAlign w:val="superscript"/>
        </w:rPr>
        <w:t>#</w:t>
      </w:r>
    </w:p>
    <w:p w14:paraId="0BAE748B" w14:textId="77777777" w:rsidR="00FE5B33" w:rsidRDefault="00FE5B33" w:rsidP="00FE5B33">
      <w:pPr>
        <w:spacing w:line="360" w:lineRule="auto"/>
        <w:jc w:val="left"/>
        <w:rPr>
          <w:rFonts w:ascii="Calibri" w:hAnsi="Calibri" w:cs="Calibri"/>
          <w:b/>
          <w:bCs/>
          <w:color w:val="000000"/>
          <w:sz w:val="28"/>
          <w:szCs w:val="28"/>
        </w:rPr>
      </w:pPr>
      <w:r w:rsidRPr="007C3D0F">
        <w:rPr>
          <w:rFonts w:ascii="Calibri" w:hAnsi="Calibri" w:cs="Calibri"/>
        </w:rPr>
        <w:t>Oral Care R&amp;D Department, Sunstar Inc., Osaka, Japan</w:t>
      </w:r>
      <w:r w:rsidRPr="007C3D0F">
        <w:rPr>
          <w:rFonts w:ascii="Calibri" w:hAnsi="Calibri" w:cs="Calibri"/>
          <w:b/>
          <w:bCs/>
          <w:color w:val="000000"/>
          <w:sz w:val="28"/>
          <w:szCs w:val="28"/>
        </w:rPr>
        <w:t xml:space="preserve"> </w:t>
      </w:r>
    </w:p>
    <w:p w14:paraId="3EB9C273" w14:textId="77777777" w:rsidR="00C83A87" w:rsidRPr="00CF374D" w:rsidRDefault="00793A27" w:rsidP="00FE5B33">
      <w:pPr>
        <w:spacing w:line="360" w:lineRule="auto"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upplementary </w:t>
      </w:r>
      <w:r>
        <w:rPr>
          <w:rFonts w:ascii="Calibri" w:hAnsi="Calibri" w:cs="Calibri" w:hint="eastAsia"/>
          <w:b/>
          <w:sz w:val="24"/>
          <w:szCs w:val="24"/>
        </w:rPr>
        <w:t>Material</w:t>
      </w:r>
    </w:p>
    <w:p w14:paraId="77659A54" w14:textId="1F9D665C" w:rsidR="00C83A87" w:rsidRPr="00D54B82" w:rsidRDefault="00FE5B33" w:rsidP="0036632D">
      <w:pPr>
        <w:jc w:val="left"/>
        <w:rPr>
          <w:rFonts w:ascii="Calibri" w:hAnsi="Calibri" w:cs="Calibri"/>
          <w:iCs/>
          <w:sz w:val="24"/>
          <w:szCs w:val="24"/>
        </w:rPr>
      </w:pPr>
      <w:r w:rsidRPr="00CF374D">
        <w:rPr>
          <w:rFonts w:ascii="Calibri" w:hAnsi="Calibri" w:cs="Calibri"/>
          <w:b/>
          <w:sz w:val="24"/>
          <w:szCs w:val="24"/>
        </w:rPr>
        <w:t xml:space="preserve">Supplementary </w:t>
      </w:r>
      <w:r w:rsidR="004866EB" w:rsidRPr="00CF374D">
        <w:rPr>
          <w:rFonts w:ascii="Calibri" w:hAnsi="Calibri" w:cs="Calibri"/>
          <w:b/>
          <w:sz w:val="24"/>
          <w:szCs w:val="24"/>
        </w:rPr>
        <w:t xml:space="preserve">Table </w:t>
      </w:r>
      <w:r w:rsidR="00EF37DB" w:rsidRPr="00CF374D">
        <w:rPr>
          <w:rFonts w:ascii="Calibri" w:hAnsi="Calibri" w:cs="Calibri"/>
          <w:b/>
          <w:sz w:val="24"/>
          <w:szCs w:val="24"/>
        </w:rPr>
        <w:t>S</w:t>
      </w:r>
      <w:r w:rsidR="004866EB" w:rsidRPr="00CF374D">
        <w:rPr>
          <w:rFonts w:ascii="Calibri" w:hAnsi="Calibri" w:cs="Calibri"/>
          <w:b/>
          <w:sz w:val="24"/>
          <w:szCs w:val="24"/>
        </w:rPr>
        <w:t>1.</w:t>
      </w:r>
      <w:r w:rsidR="004866EB" w:rsidRPr="00CF374D">
        <w:rPr>
          <w:rFonts w:ascii="Calibri" w:hAnsi="Calibri" w:cs="Calibri"/>
          <w:sz w:val="24"/>
          <w:szCs w:val="24"/>
        </w:rPr>
        <w:t xml:space="preserve"> Distribution of CPI in groups classified based on the relative abundance of </w:t>
      </w:r>
      <w:r w:rsidR="004866EB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4866EB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4866EB" w:rsidRPr="00CF374D">
        <w:rPr>
          <w:rFonts w:ascii="Calibri" w:hAnsi="Calibri" w:cs="Calibri"/>
          <w:sz w:val="24"/>
          <w:szCs w:val="24"/>
        </w:rPr>
        <w:t xml:space="preserve"> ssp.</w:t>
      </w:r>
      <w:r w:rsidR="004866EB" w:rsidRPr="00CF374D">
        <w:rPr>
          <w:rFonts w:ascii="Calibri" w:hAnsi="Calibri" w:cs="Calibri"/>
          <w:i/>
          <w:sz w:val="24"/>
          <w:szCs w:val="24"/>
        </w:rPr>
        <w:t xml:space="preserve"> </w:t>
      </w:r>
      <w:r w:rsidR="004866EB" w:rsidRPr="00CF374D">
        <w:rPr>
          <w:rFonts w:ascii="Calibri" w:hAnsi="Calibri" w:cs="Calibri"/>
          <w:sz w:val="24"/>
          <w:szCs w:val="24"/>
        </w:rPr>
        <w:t xml:space="preserve">(A) </w:t>
      </w:r>
      <w:proofErr w:type="spellStart"/>
      <w:r w:rsidR="004866EB" w:rsidRPr="00CF374D">
        <w:rPr>
          <w:rFonts w:ascii="Calibri" w:hAnsi="Calibri" w:cs="Calibri"/>
          <w:i/>
          <w:sz w:val="24"/>
          <w:szCs w:val="24"/>
        </w:rPr>
        <w:t>animalis</w:t>
      </w:r>
      <w:proofErr w:type="spellEnd"/>
      <w:r w:rsidR="004866EB" w:rsidRPr="00CF374D">
        <w:rPr>
          <w:rFonts w:ascii="Calibri" w:hAnsi="Calibri" w:cs="Calibri"/>
          <w:i/>
          <w:sz w:val="24"/>
          <w:szCs w:val="24"/>
        </w:rPr>
        <w:t xml:space="preserve">, </w:t>
      </w:r>
      <w:r w:rsidR="004866EB" w:rsidRPr="00CF374D">
        <w:rPr>
          <w:rFonts w:ascii="Calibri" w:hAnsi="Calibri" w:cs="Calibri"/>
          <w:sz w:val="24"/>
          <w:szCs w:val="24"/>
        </w:rPr>
        <w:t xml:space="preserve">(B) </w:t>
      </w:r>
      <w:proofErr w:type="spellStart"/>
      <w:r w:rsidR="004866EB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4866EB" w:rsidRPr="00CF374D">
        <w:rPr>
          <w:rFonts w:ascii="Calibri" w:hAnsi="Calibri" w:cs="Calibri"/>
          <w:i/>
          <w:sz w:val="24"/>
          <w:szCs w:val="24"/>
        </w:rPr>
        <w:t>,</w:t>
      </w:r>
      <w:r w:rsidR="004866EB" w:rsidRPr="00CF374D">
        <w:rPr>
          <w:rFonts w:ascii="Calibri" w:hAnsi="Calibri" w:cs="Calibri"/>
          <w:sz w:val="24"/>
          <w:szCs w:val="24"/>
        </w:rPr>
        <w:t xml:space="preserve"> (C) </w:t>
      </w:r>
      <w:proofErr w:type="spellStart"/>
      <w:r w:rsidR="004866EB" w:rsidRPr="00CF374D">
        <w:rPr>
          <w:rFonts w:ascii="Calibri" w:hAnsi="Calibri" w:cs="Calibri"/>
          <w:i/>
          <w:sz w:val="24"/>
          <w:szCs w:val="24"/>
        </w:rPr>
        <w:t>polymorphum</w:t>
      </w:r>
      <w:proofErr w:type="spellEnd"/>
      <w:r w:rsidR="004866EB" w:rsidRPr="00CF374D">
        <w:rPr>
          <w:rFonts w:ascii="Calibri" w:hAnsi="Calibri" w:cs="Calibri"/>
          <w:sz w:val="24"/>
          <w:szCs w:val="24"/>
        </w:rPr>
        <w:t xml:space="preserve"> and (D) </w:t>
      </w:r>
      <w:proofErr w:type="spellStart"/>
      <w:r w:rsidR="001A1475" w:rsidRPr="00CF374D">
        <w:rPr>
          <w:rFonts w:ascii="Calibri" w:hAnsi="Calibri" w:cs="Calibri"/>
          <w:i/>
          <w:sz w:val="24"/>
          <w:szCs w:val="24"/>
        </w:rPr>
        <w:t>vi</w:t>
      </w:r>
      <w:r w:rsidR="00E078DB">
        <w:rPr>
          <w:rFonts w:ascii="Calibri" w:hAnsi="Calibri" w:cs="Calibri"/>
          <w:i/>
          <w:sz w:val="24"/>
          <w:szCs w:val="24"/>
        </w:rPr>
        <w:t>ncentii</w:t>
      </w:r>
      <w:proofErr w:type="spellEnd"/>
      <w:r w:rsidR="00E078DB">
        <w:rPr>
          <w:rFonts w:ascii="Calibri" w:hAnsi="Calibri" w:cs="Calibri"/>
          <w:i/>
          <w:sz w:val="24"/>
          <w:szCs w:val="24"/>
        </w:rPr>
        <w:t>.</w:t>
      </w:r>
      <w:r w:rsidR="00D54B82">
        <w:rPr>
          <w:rFonts w:ascii="Calibri" w:hAnsi="Calibri" w:cs="Calibri" w:hint="eastAsia"/>
          <w:i/>
          <w:sz w:val="24"/>
          <w:szCs w:val="24"/>
        </w:rPr>
        <w:t xml:space="preserve"> </w:t>
      </w:r>
      <w:r w:rsidR="00D54B82" w:rsidRPr="00D54B82">
        <w:rPr>
          <w:rFonts w:ascii="Calibri" w:hAnsi="Calibri" w:cs="Calibri"/>
          <w:i/>
          <w:sz w:val="24"/>
          <w:szCs w:val="24"/>
        </w:rPr>
        <w:t>Comparison of distribution of gender, age and CPI between lowest quantile group (Q1) and highest quantile group (Q4) was performed by Fisher exact test.</w:t>
      </w:r>
    </w:p>
    <w:p w14:paraId="0FDE7F94" w14:textId="77777777" w:rsidR="00445D24" w:rsidRPr="00CF374D" w:rsidRDefault="00CC3FA1">
      <w:pPr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iCs/>
          <w:sz w:val="24"/>
          <w:szCs w:val="24"/>
        </w:rPr>
        <w:t xml:space="preserve">(A) </w:t>
      </w:r>
      <w:r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animalis</w:t>
      </w:r>
      <w:proofErr w:type="spellEnd"/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C4476C" w:rsidRPr="00CF374D" w14:paraId="2BE5D859" w14:textId="5A75BC2B" w:rsidTr="009E2A12">
        <w:trPr>
          <w:trHeight w:val="57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11C5E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23A268E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Number of subj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1C0B68D" w14:textId="49E4400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p-value</w:t>
            </w:r>
          </w:p>
        </w:tc>
      </w:tr>
      <w:tr w:rsidR="00C4476C" w:rsidRPr="00CF374D" w14:paraId="7279CA51" w14:textId="690D3F38" w:rsidTr="009E2A12">
        <w:trPr>
          <w:trHeight w:val="303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9A21A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C9C22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E9247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E8409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C29BC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F44ED" w14:textId="6EEFB3E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Q1 vs Q4</w:t>
            </w:r>
          </w:p>
        </w:tc>
      </w:tr>
      <w:tr w:rsidR="00C4476C" w:rsidRPr="00CF374D" w14:paraId="061A9773" w14:textId="65299B9F" w:rsidTr="009E2A12">
        <w:trPr>
          <w:trHeight w:val="622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64041" w14:textId="77777777" w:rsidR="00444BD4" w:rsidRDefault="00C4476C" w:rsidP="009E2A12">
            <w:pPr>
              <w:ind w:left="80" w:hangingChars="50" w:hanging="80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Gender  </w:t>
            </w:r>
          </w:p>
          <w:p w14:paraId="2BCAD63F" w14:textId="18AF3DE5" w:rsidR="00C4476C" w:rsidRPr="009E2A12" w:rsidRDefault="00C4476C" w:rsidP="00444BD4">
            <w:pPr>
              <w:ind w:leftChars="50" w:left="105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Male      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2CF71" w14:textId="77777777" w:rsidR="009E2A12" w:rsidRP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F89F279" w14:textId="6586252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2</w:t>
            </w:r>
            <w:r w:rsid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(73.2%)</w:t>
            </w:r>
          </w:p>
          <w:p w14:paraId="0A27DFA8" w14:textId="3E0AD64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6.8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0047B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6BBDF63" w14:textId="664B60D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6.7%)</w:t>
            </w:r>
          </w:p>
          <w:p w14:paraId="6075AB02" w14:textId="45AB2B4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3.3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A5EEB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D2E67F6" w14:textId="41F4AC1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3.0%)</w:t>
            </w:r>
          </w:p>
          <w:p w14:paraId="185701FD" w14:textId="0298FDC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0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FDC27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CF41489" w14:textId="6E5C07B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(71.9%)</w:t>
            </w:r>
          </w:p>
          <w:p w14:paraId="1AC4AC81" w14:textId="258F175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(28.1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2D17D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i/>
                <w:iCs/>
                <w:sz w:val="16"/>
                <w:szCs w:val="16"/>
              </w:rPr>
            </w:pPr>
          </w:p>
          <w:p w14:paraId="08440A3E" w14:textId="6954B4A3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= 0.898</w:t>
            </w:r>
          </w:p>
        </w:tc>
      </w:tr>
      <w:tr w:rsidR="00C4476C" w:rsidRPr="00CF374D" w14:paraId="28E663FE" w14:textId="63A8DBE3" w:rsidTr="009E2A12">
        <w:trPr>
          <w:trHeight w:val="17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0CE4D" w14:textId="407D0F8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Age group</w:t>
            </w:r>
          </w:p>
          <w:p w14:paraId="7C672A4C" w14:textId="5FEA8D74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20-29</w:t>
            </w:r>
          </w:p>
          <w:p w14:paraId="1CCEAD02" w14:textId="44417C2C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0-39</w:t>
            </w:r>
          </w:p>
          <w:p w14:paraId="3FCFE1E5" w14:textId="1F458671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40-49</w:t>
            </w:r>
          </w:p>
          <w:p w14:paraId="2519E290" w14:textId="49436A74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50-59</w:t>
            </w:r>
          </w:p>
          <w:p w14:paraId="6D157604" w14:textId="3A57AFF8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D7122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ACA24F4" w14:textId="7CEF21B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9.8%)</w:t>
            </w:r>
          </w:p>
          <w:p w14:paraId="37F88B5E" w14:textId="1715407F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7.0%)</w:t>
            </w:r>
          </w:p>
          <w:p w14:paraId="5507702F" w14:textId="7F2FB8D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6%)</w:t>
            </w:r>
          </w:p>
          <w:p w14:paraId="1967AF84" w14:textId="386239AA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8.1%)</w:t>
            </w:r>
          </w:p>
          <w:p w14:paraId="39C518C5" w14:textId="387C51C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411C9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93B2C28" w14:textId="3B0F168A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3E19AFBB" w14:textId="5D358AF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6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7A77716C" w14:textId="273D1E3D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1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534729EE" w14:textId="05034FA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3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6C20664D" w14:textId="48116FD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185D2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F7787DA" w14:textId="7A5B30A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9.2%)</w:t>
            </w:r>
          </w:p>
          <w:p w14:paraId="27A3A9BD" w14:textId="0E9FB71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7.1%)</w:t>
            </w:r>
          </w:p>
          <w:p w14:paraId="4CB36EBB" w14:textId="0225AF99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8.2%)</w:t>
            </w:r>
          </w:p>
          <w:p w14:paraId="1AABE92F" w14:textId="7A0CD1C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0.3%)</w:t>
            </w:r>
          </w:p>
          <w:p w14:paraId="501D5D1B" w14:textId="5ECE785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9B505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AF23CFB" w14:textId="45AC69D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1%)</w:t>
            </w:r>
          </w:p>
          <w:p w14:paraId="6A1A63EA" w14:textId="1D89EF53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4.4%)</w:t>
            </w:r>
          </w:p>
          <w:p w14:paraId="1177F63B" w14:textId="09D2BE1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5.9%)</w:t>
            </w:r>
          </w:p>
          <w:p w14:paraId="422DF054" w14:textId="77C0D77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1.4%)</w:t>
            </w:r>
          </w:p>
          <w:p w14:paraId="77699783" w14:textId="4F93AD1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E03AC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0087F83" w14:textId="51D7798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= 0.797</w:t>
            </w:r>
          </w:p>
        </w:tc>
      </w:tr>
      <w:tr w:rsidR="00C4476C" w:rsidRPr="00CF374D" w14:paraId="09B4BD01" w14:textId="352D788C" w:rsidTr="009E2A12">
        <w:trPr>
          <w:trHeight w:val="1142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6D43A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CPI</w:t>
            </w:r>
          </w:p>
          <w:p w14:paraId="1A587D74" w14:textId="0A53F8CE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0</w:t>
            </w:r>
          </w:p>
          <w:p w14:paraId="4FD19073" w14:textId="527CBE18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1, 2</w:t>
            </w:r>
          </w:p>
          <w:p w14:paraId="359F664B" w14:textId="16956E98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40EE8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55CB4F1" w14:textId="1797D24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5.9%)</w:t>
            </w:r>
          </w:p>
          <w:p w14:paraId="30967983" w14:textId="08431AC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8.6%)</w:t>
            </w:r>
          </w:p>
          <w:p w14:paraId="17C06904" w14:textId="3ADFD29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B896A70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1C51610" w14:textId="0B22396A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9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30EC59AD" w14:textId="4997ED1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1.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7639110B" w14:textId="4AD3454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8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64FD2FA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F5D7D96" w14:textId="560F71A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0.4%)</w:t>
            </w:r>
          </w:p>
          <w:p w14:paraId="00A7C940" w14:textId="0B5423F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7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6.7%)</w:t>
            </w:r>
          </w:p>
          <w:p w14:paraId="3FE042FD" w14:textId="6A83E4A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2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6BA3B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AD331F6" w14:textId="59F4299A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8%)</w:t>
            </w:r>
          </w:p>
          <w:p w14:paraId="1330A3FB" w14:textId="139E8AC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2.5%)</w:t>
            </w:r>
          </w:p>
          <w:p w14:paraId="4C0F802B" w14:textId="765446B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7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5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E1EF195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C766F66" w14:textId="373DFEE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&lt; 0.001</w:t>
            </w:r>
          </w:p>
        </w:tc>
      </w:tr>
    </w:tbl>
    <w:p w14:paraId="75C3787F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66F2959F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0362EDC6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054885D2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4A42884E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7573E8F5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7ABCE9EC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3C670ABB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5813757C" w14:textId="77777777" w:rsidR="00FE5B33" w:rsidRDefault="00FE5B33" w:rsidP="00CF374D">
      <w:pPr>
        <w:rPr>
          <w:rFonts w:ascii="Calibri" w:hAnsi="Calibri" w:cs="Calibri"/>
          <w:iCs/>
          <w:sz w:val="24"/>
          <w:szCs w:val="24"/>
        </w:rPr>
      </w:pPr>
    </w:p>
    <w:p w14:paraId="6D401349" w14:textId="77777777" w:rsidR="00445D24" w:rsidRPr="00CF374D" w:rsidRDefault="00CC3FA1" w:rsidP="00CF374D">
      <w:pPr>
        <w:rPr>
          <w:rFonts w:ascii="Calibri" w:hAnsi="Calibri" w:cs="Calibri"/>
          <w:i/>
          <w:sz w:val="24"/>
          <w:szCs w:val="24"/>
        </w:rPr>
      </w:pPr>
      <w:r w:rsidRPr="00CF374D">
        <w:rPr>
          <w:rFonts w:ascii="Calibri" w:hAnsi="Calibri" w:cs="Calibri"/>
          <w:iCs/>
          <w:sz w:val="24"/>
          <w:szCs w:val="24"/>
        </w:rPr>
        <w:lastRenderedPageBreak/>
        <w:t>(B)</w:t>
      </w:r>
      <w:r w:rsidRPr="00CF374D">
        <w:rPr>
          <w:rFonts w:ascii="Calibri" w:hAnsi="Calibri" w:cs="Calibri"/>
          <w:i/>
          <w:sz w:val="24"/>
          <w:szCs w:val="24"/>
        </w:rPr>
        <w:t xml:space="preserve"> 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C4476C" w:rsidRPr="00E078DB" w14:paraId="6B541536" w14:textId="14E12B67" w:rsidTr="009E2A12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0D2C7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212EE7D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Number of subj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D4AD3CE" w14:textId="70A1D30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p-value</w:t>
            </w:r>
          </w:p>
        </w:tc>
      </w:tr>
      <w:tr w:rsidR="009E2A12" w:rsidRPr="00E078DB" w14:paraId="40D4CD68" w14:textId="5AAC40F4" w:rsidTr="009E2A12">
        <w:trPr>
          <w:trHeight w:val="2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EB6B9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4A5A9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3FEB1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E8BE9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A7203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4B68C" w14:textId="2AA1956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Q1 vs Q4</w:t>
            </w:r>
          </w:p>
        </w:tc>
      </w:tr>
      <w:tr w:rsidR="009E2A12" w:rsidRPr="00E078DB" w14:paraId="2F55EE37" w14:textId="701BCD88" w:rsidTr="009E2A12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E68137" w14:textId="77777777" w:rsidR="00F04676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Gender  </w:t>
            </w:r>
          </w:p>
          <w:p w14:paraId="3ED8F369" w14:textId="402B65A0" w:rsidR="00C4476C" w:rsidRPr="009E2A12" w:rsidRDefault="00C4476C" w:rsidP="009E2A12">
            <w:pPr>
              <w:ind w:firstLineChars="50" w:firstLine="80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Male</w:t>
            </w:r>
          </w:p>
          <w:p w14:paraId="23FEDAD0" w14:textId="0BB1AF0C" w:rsidR="00C4476C" w:rsidRPr="009E2A12" w:rsidRDefault="00C4476C" w:rsidP="00F04676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40803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31D24F9" w14:textId="491DA80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5.8%)</w:t>
            </w:r>
          </w:p>
          <w:p w14:paraId="10201BE8" w14:textId="5B1E3789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2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312E6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ADB56A5" w14:textId="3BF698D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2.5%)</w:t>
            </w:r>
          </w:p>
          <w:p w14:paraId="0B97CDBD" w14:textId="2AAEB96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5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35F11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9BC7E4F" w14:textId="6F83FD2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2.5%)</w:t>
            </w:r>
          </w:p>
          <w:p w14:paraId="2F4694D0" w14:textId="55F0BEE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5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4B228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1C7A98F" w14:textId="2D9A9A7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3.9%)</w:t>
            </w:r>
          </w:p>
          <w:p w14:paraId="23C09D0E" w14:textId="6E03784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6.1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9DC87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5A8CED8" w14:textId="47CADA8D" w:rsidR="00C4476C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 xml:space="preserve">p 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= 0.136</w:t>
            </w:r>
          </w:p>
        </w:tc>
      </w:tr>
      <w:tr w:rsidR="009E2A12" w:rsidRPr="00E078DB" w14:paraId="47E6A6F9" w14:textId="681418CC" w:rsidTr="009E2A1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07C71" w14:textId="3CA22AB2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Age group</w:t>
            </w:r>
          </w:p>
          <w:p w14:paraId="3DD2A0F7" w14:textId="344CCB5A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20-29</w:t>
            </w:r>
          </w:p>
          <w:p w14:paraId="5475FA1F" w14:textId="012209A0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0-39</w:t>
            </w:r>
          </w:p>
          <w:p w14:paraId="4D0961A9" w14:textId="11D7EF02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40-49</w:t>
            </w:r>
          </w:p>
          <w:p w14:paraId="7BF46788" w14:textId="23F8D5D4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50-59</w:t>
            </w:r>
          </w:p>
          <w:p w14:paraId="6A34D61F" w14:textId="1C2FEA8A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75E13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DB0A737" w14:textId="4FA4FFD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2%)</w:t>
            </w:r>
          </w:p>
          <w:p w14:paraId="1D0BB82F" w14:textId="264DAD0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0%)</w:t>
            </w:r>
          </w:p>
          <w:p w14:paraId="65A59653" w14:textId="7F27C0B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8.3%)</w:t>
            </w:r>
          </w:p>
          <w:p w14:paraId="1C84D149" w14:textId="1BE46DCD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5.0%)</w:t>
            </w:r>
          </w:p>
          <w:p w14:paraId="2E5D9CE9" w14:textId="52E6667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963BF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8546CB3" w14:textId="58BFFBF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8%)</w:t>
            </w:r>
          </w:p>
          <w:p w14:paraId="59DB18D2" w14:textId="33294B3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9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45540BA0" w14:textId="30BF9FD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7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444EE313" w14:textId="1C4DBB2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4.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216A2399" w14:textId="22D2745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47A4C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B34AE04" w14:textId="59DBB5D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9.8%)</w:t>
            </w:r>
          </w:p>
          <w:p w14:paraId="2F04CBC3" w14:textId="0F2CA33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5.7%)</w:t>
            </w:r>
          </w:p>
          <w:p w14:paraId="6609B880" w14:textId="52EA8A3D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9.9%)</w:t>
            </w:r>
          </w:p>
          <w:p w14:paraId="1DF7FD57" w14:textId="233571B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5%)</w:t>
            </w:r>
          </w:p>
          <w:p w14:paraId="4DBEA93A" w14:textId="5274031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EFFDF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B5AD3C6" w14:textId="4450C09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8.5%)</w:t>
            </w:r>
          </w:p>
          <w:p w14:paraId="367B0A87" w14:textId="6BC5B5C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2.4%)</w:t>
            </w:r>
          </w:p>
          <w:p w14:paraId="294FAE58" w14:textId="65C72806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6%)</w:t>
            </w:r>
          </w:p>
          <w:p w14:paraId="70E01C84" w14:textId="24AFB18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5.9%)</w:t>
            </w:r>
          </w:p>
          <w:p w14:paraId="60B2D6C8" w14:textId="5CD2E541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7DDB6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6082C57" w14:textId="6B38EF3C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 &lt;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0.05</w:t>
            </w:r>
          </w:p>
        </w:tc>
      </w:tr>
      <w:tr w:rsidR="009E2A12" w:rsidRPr="00E078DB" w14:paraId="1D68E636" w14:textId="6299E477" w:rsidTr="009E2A12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8302" w14:textId="77777777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CPI</w:t>
            </w:r>
          </w:p>
          <w:p w14:paraId="06CEDACB" w14:textId="069A44D2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0</w:t>
            </w:r>
          </w:p>
          <w:p w14:paraId="48AC42FC" w14:textId="674EEAB4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1, 2</w:t>
            </w:r>
          </w:p>
          <w:p w14:paraId="1392A1F4" w14:textId="598EE0FE" w:rsidR="00C4476C" w:rsidRPr="009E2A12" w:rsidRDefault="00C4476C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BD066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C56D331" w14:textId="1FE4A3C3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8.9%)</w:t>
            </w:r>
          </w:p>
          <w:p w14:paraId="79F0B545" w14:textId="100CF613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8.8%)</w:t>
            </w:r>
          </w:p>
          <w:p w14:paraId="22671A4B" w14:textId="6A467A88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2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8687D65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B9F76D8" w14:textId="5E26EDD5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4.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7F9EE633" w14:textId="5BD82559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7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8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0DF23967" w14:textId="134F9460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6.8%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090D619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F7240F7" w14:textId="7917ED8B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9.6%)</w:t>
            </w:r>
          </w:p>
          <w:p w14:paraId="0D33334D" w14:textId="349ACDAE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1.8%)</w:t>
            </w:r>
          </w:p>
          <w:p w14:paraId="0043D649" w14:textId="3EC24E3C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8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062AB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9562425" w14:textId="3B888AB2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4.4%)</w:t>
            </w:r>
          </w:p>
          <w:p w14:paraId="28B5887E" w14:textId="599650E4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0.5%)</w:t>
            </w:r>
          </w:p>
          <w:p w14:paraId="57421693" w14:textId="4560D09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5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314AC8" w14:textId="77777777" w:rsidR="00C4476C" w:rsidRPr="009E2A12" w:rsidRDefault="00C4476C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4DE816C" w14:textId="3EC99C89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&lt; 0.005</w:t>
            </w:r>
          </w:p>
        </w:tc>
      </w:tr>
    </w:tbl>
    <w:p w14:paraId="7ED1DAEB" w14:textId="77777777" w:rsidR="00D54B82" w:rsidRDefault="00D54B82" w:rsidP="0036632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C54732B" w14:textId="22BB199A" w:rsidR="004866EB" w:rsidRPr="00CF374D" w:rsidRDefault="00026854" w:rsidP="0036632D">
      <w:pPr>
        <w:spacing w:line="360" w:lineRule="auto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t>(</w:t>
      </w:r>
      <w:r w:rsidR="004866EB" w:rsidRPr="00CF374D">
        <w:rPr>
          <w:rFonts w:ascii="Calibri" w:hAnsi="Calibri" w:cs="Calibri"/>
          <w:sz w:val="24"/>
          <w:szCs w:val="24"/>
        </w:rPr>
        <w:t>C</w:t>
      </w:r>
      <w:r w:rsidR="00846F4D" w:rsidRPr="00CF374D">
        <w:rPr>
          <w:rFonts w:ascii="Calibri" w:hAnsi="Calibri" w:cs="Calibri"/>
          <w:sz w:val="24"/>
          <w:szCs w:val="24"/>
        </w:rPr>
        <w:t xml:space="preserve">) </w:t>
      </w:r>
      <w:r w:rsidR="00846F4D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846F4D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846F4D"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="00191B5C" w:rsidRPr="00CF374D">
        <w:rPr>
          <w:rFonts w:ascii="Calibri" w:hAnsi="Calibri" w:cs="Calibri"/>
          <w:i/>
          <w:sz w:val="24"/>
          <w:szCs w:val="24"/>
        </w:rPr>
        <w:t>polymorphum</w:t>
      </w:r>
      <w:proofErr w:type="spellEnd"/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F04676" w:rsidRPr="00CF374D" w14:paraId="13F2BFA2" w14:textId="3A49986C" w:rsidTr="009E2A12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31263" w14:textId="77777777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2752AAA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Number of subj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46928CC" w14:textId="1B8C2652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p-value</w:t>
            </w:r>
          </w:p>
        </w:tc>
      </w:tr>
      <w:tr w:rsidR="00F04676" w:rsidRPr="00CF374D" w14:paraId="15060AD7" w14:textId="414EF17A" w:rsidTr="009E2A12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77B3" w14:textId="77777777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303AA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07156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8F59D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36E2A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Quantile 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2A738" w14:textId="1BCDDBD2" w:rsidR="00F04676" w:rsidRPr="009E2A12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Q1 vs Q4</w:t>
            </w:r>
          </w:p>
        </w:tc>
      </w:tr>
      <w:tr w:rsidR="00F04676" w:rsidRPr="00CF374D" w14:paraId="313FDB1E" w14:textId="7125D746" w:rsidTr="009E2A12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A8F47" w14:textId="77777777" w:rsidR="00444BD4" w:rsidRDefault="00F04676" w:rsidP="009E2A12">
            <w:pPr>
              <w:ind w:left="80" w:hangingChars="50" w:hanging="80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Gender  </w:t>
            </w:r>
          </w:p>
          <w:p w14:paraId="1498863B" w14:textId="5F21EB3E" w:rsidR="00F04676" w:rsidRPr="009E2A12" w:rsidRDefault="00F04676" w:rsidP="00444BD4">
            <w:pPr>
              <w:ind w:leftChars="50" w:left="105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Male    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131DC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A624F17" w14:textId="30EE7E54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5.4%)</w:t>
            </w:r>
          </w:p>
          <w:p w14:paraId="6880EE09" w14:textId="22FED378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6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89735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538B074" w14:textId="483D97E2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0.4%)</w:t>
            </w:r>
          </w:p>
          <w:p w14:paraId="5AD61C2B" w14:textId="3D45B4FB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9.6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81DBD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3038924" w14:textId="26F86CF1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5.2%)</w:t>
            </w:r>
          </w:p>
          <w:p w14:paraId="19B11D05" w14:textId="0EC4E11F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4.8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1D1F4" w14:textId="77777777" w:rsidR="009E2A12" w:rsidRDefault="009E2A12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AB314B8" w14:textId="3B442FF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3.9%)</w:t>
            </w:r>
          </w:p>
          <w:p w14:paraId="032EB0C3" w14:textId="569E890C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6.1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20D89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3C080A7" w14:textId="1F4FB014" w:rsidR="00061C06" w:rsidRPr="009E2A12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 xml:space="preserve">p 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= 0.136</w:t>
            </w:r>
          </w:p>
        </w:tc>
      </w:tr>
      <w:tr w:rsidR="00F04676" w:rsidRPr="00CF374D" w14:paraId="2DC91A92" w14:textId="1B1479FC" w:rsidTr="009E2A1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5E32A" w14:textId="2FF07E41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Age group</w:t>
            </w:r>
          </w:p>
          <w:p w14:paraId="37A8CE3A" w14:textId="382849D2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20-29</w:t>
            </w:r>
          </w:p>
          <w:p w14:paraId="61FC463C" w14:textId="7CA4DEB1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0-39</w:t>
            </w:r>
          </w:p>
          <w:p w14:paraId="261F4A5C" w14:textId="5C003199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40-49</w:t>
            </w:r>
          </w:p>
          <w:p w14:paraId="197467BE" w14:textId="0E7B99D2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50-59</w:t>
            </w:r>
          </w:p>
          <w:p w14:paraId="21BC9FF8" w14:textId="36C8BB98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1AC8E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455BE05" w14:textId="77B11F31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1%)</w:t>
            </w:r>
          </w:p>
          <w:p w14:paraId="28679804" w14:textId="070C3F61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2.2%)</w:t>
            </w:r>
          </w:p>
          <w:p w14:paraId="293F8EE5" w14:textId="4DDE027E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6.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0659BEF0" w14:textId="1B9DBF9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9.6%)</w:t>
            </w:r>
          </w:p>
          <w:p w14:paraId="3BFEA533" w14:textId="53416EB0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46F38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1FB7B15" w14:textId="0848D4B6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2%)</w:t>
            </w:r>
          </w:p>
          <w:p w14:paraId="17AD8FE6" w14:textId="6B4D22C4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0.4%)</w:t>
            </w:r>
          </w:p>
          <w:p w14:paraId="78763807" w14:textId="589FC079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3.6%)</w:t>
            </w:r>
          </w:p>
          <w:p w14:paraId="6A505DB3" w14:textId="4753A7FE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3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8.3%)</w:t>
            </w:r>
          </w:p>
          <w:p w14:paraId="2827914B" w14:textId="4D3C5E2F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DA7FD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E226229" w14:textId="076BF023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5%)</w:t>
            </w:r>
          </w:p>
          <w:p w14:paraId="381CA326" w14:textId="5078F9A9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6.3%)</w:t>
            </w:r>
          </w:p>
          <w:p w14:paraId="3DABC425" w14:textId="18C8E412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9.2%)</w:t>
            </w:r>
          </w:p>
          <w:p w14:paraId="01908308" w14:textId="2756A460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1.4%)</w:t>
            </w:r>
          </w:p>
          <w:p w14:paraId="1FFF773D" w14:textId="55892C63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E34E2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88F7949" w14:textId="084F2B24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9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2.4%)</w:t>
            </w:r>
          </w:p>
          <w:p w14:paraId="732CCA08" w14:textId="6BCD83A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4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5.7%)</w:t>
            </w:r>
          </w:p>
          <w:p w14:paraId="184F9BA1" w14:textId="7321812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0.7%)</w:t>
            </w:r>
          </w:p>
          <w:p w14:paraId="411239BE" w14:textId="53E76B16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0%)</w:t>
            </w:r>
          </w:p>
          <w:p w14:paraId="733E0816" w14:textId="66C65A9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1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277B2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B9880ED" w14:textId="08DF93DE" w:rsidR="00061C06" w:rsidRPr="009E2A12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 xml:space="preserve">p 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= 0.050</w:t>
            </w:r>
          </w:p>
        </w:tc>
      </w:tr>
      <w:tr w:rsidR="00F04676" w:rsidRPr="00CF374D" w14:paraId="3B731630" w14:textId="2496EFC6" w:rsidTr="009E2A12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D2025" w14:textId="77777777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CPI</w:t>
            </w:r>
          </w:p>
          <w:p w14:paraId="6D96DB65" w14:textId="4DD199CC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0</w:t>
            </w:r>
          </w:p>
          <w:p w14:paraId="4F6B951F" w14:textId="7D06104E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1, 2</w:t>
            </w:r>
          </w:p>
          <w:p w14:paraId="6D44A199" w14:textId="6CAC816F" w:rsidR="00F04676" w:rsidRPr="009E2A12" w:rsidRDefault="00F0467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 xml:space="preserve"> 3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85487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DCFB940" w14:textId="68084FD3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3.3%)</w:t>
            </w:r>
          </w:p>
          <w:p w14:paraId="0502AFFC" w14:textId="475E5472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9.9%)</w:t>
            </w:r>
          </w:p>
          <w:p w14:paraId="532600F5" w14:textId="070D8A41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</w:t>
            </w:r>
            <w:r w:rsidR="00134188">
              <w:rPr>
                <w:rFonts w:ascii="Calibri" w:hAnsi="Calibri" w:cs="Calibri" w:hint="eastAsia"/>
                <w:bCs/>
                <w:sz w:val="16"/>
                <w:szCs w:val="16"/>
              </w:rPr>
              <w:t>26.8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3FF897F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D4ACCD1" w14:textId="480F8E4A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3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3.7%)</w:t>
            </w:r>
          </w:p>
          <w:p w14:paraId="29A0352F" w14:textId="6D8369A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0.1%)</w:t>
            </w:r>
          </w:p>
          <w:p w14:paraId="02251BF4" w14:textId="67EFF9E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55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6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4AE04E1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2FE1026" w14:textId="48DFEF4D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3.1%)</w:t>
            </w:r>
          </w:p>
          <w:p w14:paraId="67BE3534" w14:textId="6A5FE5B4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71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6.4%)</w:t>
            </w:r>
          </w:p>
          <w:p w14:paraId="070BFCF7" w14:textId="19690C51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2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43784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102AE1A" w14:textId="10591694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27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7.6%)</w:t>
            </w:r>
          </w:p>
          <w:p w14:paraId="1EDDEBB2" w14:textId="507DC6E2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6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3.1%)</w:t>
            </w:r>
          </w:p>
          <w:p w14:paraId="42A7D3BF" w14:textId="60268E4B" w:rsidR="00F04676" w:rsidRPr="009E2A12" w:rsidRDefault="00F04676" w:rsidP="00502274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/>
                <w:bCs/>
                <w:sz w:val="16"/>
                <w:szCs w:val="16"/>
              </w:rPr>
              <w:t>6</w:t>
            </w:r>
            <w:r w:rsidR="00E44ED3">
              <w:rPr>
                <w:rFonts w:ascii="Calibri" w:hAnsi="Calibri" w:cs="Calibri" w:hint="eastAsia"/>
                <w:bCs/>
                <w:sz w:val="16"/>
                <w:szCs w:val="16"/>
              </w:rPr>
              <w:t>0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</w:t>
            </w:r>
            <w:r w:rsidR="00E44ED3">
              <w:rPr>
                <w:rFonts w:ascii="Calibri" w:hAnsi="Calibri" w:cs="Calibri" w:hint="eastAsia"/>
                <w:bCs/>
                <w:sz w:val="16"/>
                <w:szCs w:val="16"/>
              </w:rPr>
              <w:t>39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2568A1A" w14:textId="77777777" w:rsidR="00F04676" w:rsidRPr="009E2A12" w:rsidRDefault="00F0467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D793327" w14:textId="6E15F194" w:rsidR="00061C06" w:rsidRPr="009E2A12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9E2A12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 &lt;</w:t>
            </w:r>
            <w:r w:rsidRPr="009E2A12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0.005</w:t>
            </w:r>
          </w:p>
        </w:tc>
      </w:tr>
    </w:tbl>
    <w:p w14:paraId="7E76318F" w14:textId="77777777" w:rsidR="004866EB" w:rsidRPr="00CF374D" w:rsidRDefault="00026854" w:rsidP="0036632D">
      <w:pPr>
        <w:spacing w:line="360" w:lineRule="auto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lastRenderedPageBreak/>
        <w:t>(</w:t>
      </w:r>
      <w:r w:rsidR="004866EB" w:rsidRPr="00CF374D">
        <w:rPr>
          <w:rFonts w:ascii="Calibri" w:hAnsi="Calibri" w:cs="Calibri"/>
          <w:sz w:val="24"/>
          <w:szCs w:val="24"/>
        </w:rPr>
        <w:t>D</w:t>
      </w:r>
      <w:r w:rsidR="00846F4D" w:rsidRPr="00CF374D">
        <w:rPr>
          <w:rFonts w:ascii="Calibri" w:hAnsi="Calibri" w:cs="Calibri"/>
          <w:sz w:val="24"/>
          <w:szCs w:val="24"/>
        </w:rPr>
        <w:t xml:space="preserve">) </w:t>
      </w:r>
      <w:r w:rsidR="00846F4D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846F4D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846F4D"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="001A1475" w:rsidRPr="00CF374D">
        <w:rPr>
          <w:rFonts w:ascii="Calibri" w:hAnsi="Calibri" w:cs="Calibri"/>
          <w:i/>
          <w:sz w:val="24"/>
          <w:szCs w:val="24"/>
        </w:rPr>
        <w:t>vi</w:t>
      </w:r>
      <w:r w:rsidR="00846F4D" w:rsidRPr="00CF374D">
        <w:rPr>
          <w:rFonts w:ascii="Calibri" w:hAnsi="Calibri" w:cs="Calibri"/>
          <w:i/>
          <w:sz w:val="24"/>
          <w:szCs w:val="24"/>
        </w:rPr>
        <w:t>ncentii</w:t>
      </w:r>
      <w:proofErr w:type="spellEnd"/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061C06" w:rsidRPr="00CF374D" w14:paraId="6A156CDD" w14:textId="1A6D1F9F" w:rsidTr="00444BD4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838C2" w14:textId="77777777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E861D0E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Number of subj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762CBE2" w14:textId="421C0BEC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p-value</w:t>
            </w:r>
          </w:p>
        </w:tc>
      </w:tr>
      <w:tr w:rsidR="00061C06" w:rsidRPr="00CF374D" w14:paraId="05B93D3D" w14:textId="543494FC" w:rsidTr="00444BD4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E3EC3" w14:textId="77777777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AAEEE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Quantile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5D679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Quantile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1BD17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Quantile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01317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Quantile 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4795E" w14:textId="437B8164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Q1 vs Q4</w:t>
            </w:r>
          </w:p>
        </w:tc>
      </w:tr>
      <w:tr w:rsidR="00061C06" w:rsidRPr="00CF374D" w14:paraId="4D1B6028" w14:textId="5DF0BB40" w:rsidTr="00444BD4">
        <w:trPr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1DF95" w14:textId="77777777" w:rsidR="00444BD4" w:rsidRPr="00444BD4" w:rsidRDefault="00061C06" w:rsidP="009E2A12">
            <w:pPr>
              <w:ind w:left="80" w:hangingChars="50" w:hanging="80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Gender  </w:t>
            </w:r>
          </w:p>
          <w:p w14:paraId="7433167A" w14:textId="16713BDA" w:rsidR="00061C06" w:rsidRPr="00444BD4" w:rsidRDefault="00061C06" w:rsidP="00444BD4">
            <w:pPr>
              <w:ind w:leftChars="50" w:left="105"/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Male    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F20B8" w14:textId="77777777" w:rsidR="00444BD4" w:rsidRDefault="00444BD4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6F246BF" w14:textId="02B84B58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0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5.4%)</w:t>
            </w:r>
          </w:p>
          <w:p w14:paraId="7790F41C" w14:textId="0C3363A4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6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BCE95" w14:textId="77777777" w:rsidR="00444BD4" w:rsidRDefault="00444BD4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EF1D780" w14:textId="7FD6677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1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3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6EE510C1" w14:textId="23BB8EA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6.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814FD" w14:textId="77777777" w:rsidR="00444BD4" w:rsidRDefault="00444BD4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4C0B259" w14:textId="573A6425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1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3.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4F86F272" w14:textId="0E34EDDF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D6A59" w14:textId="77777777" w:rsidR="00444BD4" w:rsidRDefault="00444BD4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70FF1C2" w14:textId="09ADDE14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1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3.2%)</w:t>
            </w:r>
          </w:p>
          <w:p w14:paraId="09BA5A00" w14:textId="4E74DF33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6.8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4E4BA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74C779D" w14:textId="0E201066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 xml:space="preserve">p 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= 0.173</w:t>
            </w:r>
          </w:p>
        </w:tc>
      </w:tr>
      <w:tr w:rsidR="00061C06" w:rsidRPr="00CF374D" w14:paraId="732A13C3" w14:textId="4B95C9CE" w:rsidTr="00444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4B42D" w14:textId="56E80D7D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Age group</w:t>
            </w:r>
          </w:p>
          <w:p w14:paraId="1CC0ED6E" w14:textId="1F5A4F73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20-29</w:t>
            </w:r>
          </w:p>
          <w:p w14:paraId="30614896" w14:textId="66A6BCDA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30-39</w:t>
            </w:r>
          </w:p>
          <w:p w14:paraId="1F2A821A" w14:textId="25A7DB60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40-49</w:t>
            </w:r>
          </w:p>
          <w:p w14:paraId="3CCDF098" w14:textId="3397C618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50-59</w:t>
            </w:r>
          </w:p>
          <w:p w14:paraId="4393C631" w14:textId="609766DA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≥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730E0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58ACA81" w14:textId="2A8235AA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2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8.3%)</w:t>
            </w:r>
          </w:p>
          <w:p w14:paraId="48879B7E" w14:textId="60517F3E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34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2.2%)</w:t>
            </w:r>
          </w:p>
          <w:p w14:paraId="15650871" w14:textId="318B481D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0%)</w:t>
            </w:r>
          </w:p>
          <w:p w14:paraId="60019E75" w14:textId="475A4B2A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27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7.6%)</w:t>
            </w:r>
          </w:p>
          <w:p w14:paraId="3928CC51" w14:textId="6E0260CC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302C9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8FEBE2C" w14:textId="02A8EAE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3FD28037" w14:textId="0BE4EED2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3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1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8</w:t>
            </w:r>
          </w:p>
          <w:p w14:paraId="098D9CD8" w14:textId="33C28F7D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6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18C6BC4C" w14:textId="1C5C43EF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7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5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1B32816F" w14:textId="12B2D70C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5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C4049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45B1CDE" w14:textId="63008F61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8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266F3D4D" w14:textId="5D6CCFC5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29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9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148F85D9" w14:textId="646F0AD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9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2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610E8543" w14:textId="109451FA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7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0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9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051B345C" w14:textId="29A53B46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4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458CD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4BFB732" w14:textId="7EFBD235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6.5%)</w:t>
            </w:r>
          </w:p>
          <w:p w14:paraId="09E3C36C" w14:textId="3FDB9D4E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11.8%)</w:t>
            </w:r>
          </w:p>
          <w:p w14:paraId="01CCB9F0" w14:textId="143EB072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7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7.3%)</w:t>
            </w:r>
          </w:p>
          <w:p w14:paraId="2605EC67" w14:textId="34231109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7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7.3%)</w:t>
            </w:r>
          </w:p>
          <w:p w14:paraId="4C4AF872" w14:textId="509ED216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7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48AB0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C6BC2C5" w14:textId="513711F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 &lt;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0.001</w:t>
            </w:r>
          </w:p>
        </w:tc>
      </w:tr>
      <w:tr w:rsidR="00061C06" w:rsidRPr="00CF374D" w14:paraId="5C829D54" w14:textId="5D1BDEB9" w:rsidTr="00444BD4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524B0" w14:textId="77777777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CPI</w:t>
            </w:r>
          </w:p>
          <w:p w14:paraId="679D4FB9" w14:textId="2B5194C2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0</w:t>
            </w:r>
          </w:p>
          <w:p w14:paraId="1908599B" w14:textId="73C4AEF7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1, 2</w:t>
            </w:r>
          </w:p>
          <w:p w14:paraId="70624A46" w14:textId="5B79276D" w:rsidR="00061C06" w:rsidRPr="00444BD4" w:rsidRDefault="00061C06" w:rsidP="0036632D">
            <w:pPr>
              <w:jc w:val="left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 xml:space="preserve"> 3,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85DC3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2C1BEE7" w14:textId="0AE2B4A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4.6%)</w:t>
            </w:r>
          </w:p>
          <w:p w14:paraId="0DC5A58C" w14:textId="70324F0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6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9.9%)</w:t>
            </w:r>
          </w:p>
          <w:p w14:paraId="726CA8A0" w14:textId="75AD16C3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39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8DE7E1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8056FFD" w14:textId="059CAED6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3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1.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63A6212A" w14:textId="4EA72ED2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79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5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1.6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77532371" w14:textId="68AAB70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41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A008A4">
              <w:rPr>
                <w:rFonts w:ascii="Calibri" w:hAnsi="Calibri" w:cs="Calibri" w:hint="eastAsia"/>
                <w:bCs/>
                <w:sz w:val="16"/>
                <w:szCs w:val="16"/>
              </w:rPr>
              <w:t>6.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B83A86D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4E1398A" w14:textId="3146772D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35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2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3.0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1F6911BE" w14:textId="3AFC22FA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6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40.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8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  <w:p w14:paraId="1CDA58C1" w14:textId="119557AC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5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</w:t>
            </w:r>
            <w:r w:rsidR="00540CFF">
              <w:rPr>
                <w:rFonts w:ascii="Calibri" w:hAnsi="Calibri" w:cs="Calibri" w:hint="eastAsia"/>
                <w:bCs/>
                <w:sz w:val="16"/>
                <w:szCs w:val="16"/>
              </w:rPr>
              <w:t>6.2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B9676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9182F78" w14:textId="21E8C005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1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8.5%)</w:t>
            </w:r>
          </w:p>
          <w:p w14:paraId="1FE1D926" w14:textId="0DC39EF3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57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37.3%)</w:t>
            </w:r>
          </w:p>
          <w:p w14:paraId="36545661" w14:textId="31E793DB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/>
                <w:bCs/>
                <w:sz w:val="16"/>
                <w:szCs w:val="16"/>
              </w:rPr>
              <w:t>83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(5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FE2377D" w14:textId="77777777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13C5346" w14:textId="0FED1266" w:rsidR="00061C06" w:rsidRPr="00444BD4" w:rsidRDefault="00061C06" w:rsidP="0036632D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444BD4">
              <w:rPr>
                <w:rFonts w:ascii="Calibri" w:hAnsi="Calibri" w:cs="Calibri" w:hint="eastAsia"/>
                <w:bCs/>
                <w:i/>
                <w:iCs/>
                <w:sz w:val="16"/>
                <w:szCs w:val="16"/>
              </w:rPr>
              <w:t>p &lt;</w:t>
            </w:r>
            <w:r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 xml:space="preserve"> 0.00</w:t>
            </w:r>
            <w:r w:rsidR="00C379C7" w:rsidRPr="00444BD4">
              <w:rPr>
                <w:rFonts w:ascii="Calibri" w:hAnsi="Calibri" w:cs="Calibri" w:hint="eastAsia"/>
                <w:bCs/>
                <w:sz w:val="16"/>
                <w:szCs w:val="16"/>
              </w:rPr>
              <w:t>1</w:t>
            </w:r>
          </w:p>
        </w:tc>
      </w:tr>
    </w:tbl>
    <w:p w14:paraId="19DA9468" w14:textId="77777777" w:rsidR="007800F5" w:rsidRPr="00CF374D" w:rsidRDefault="007800F5" w:rsidP="0036632D">
      <w:pPr>
        <w:widowControl/>
        <w:jc w:val="left"/>
        <w:rPr>
          <w:rFonts w:ascii="Calibri" w:hAnsi="Calibri" w:cs="Calibri"/>
          <w:b/>
          <w:sz w:val="24"/>
          <w:szCs w:val="24"/>
        </w:rPr>
      </w:pPr>
      <w:r w:rsidRPr="00CF374D">
        <w:rPr>
          <w:rFonts w:ascii="Calibri" w:hAnsi="Calibri" w:cs="Calibri"/>
          <w:b/>
          <w:sz w:val="24"/>
          <w:szCs w:val="24"/>
        </w:rPr>
        <w:br w:type="page"/>
      </w:r>
    </w:p>
    <w:p w14:paraId="717C1B0B" w14:textId="0C0ACFCD" w:rsidR="007800F5" w:rsidRPr="00CF374D" w:rsidRDefault="00FE5B33" w:rsidP="0036632D">
      <w:pPr>
        <w:widowControl/>
        <w:jc w:val="left"/>
        <w:rPr>
          <w:rFonts w:ascii="Calibri" w:hAnsi="Calibri" w:cs="Calibri"/>
          <w:kern w:val="0"/>
          <w:sz w:val="24"/>
          <w:szCs w:val="24"/>
        </w:rPr>
      </w:pPr>
      <w:r w:rsidRPr="00CF374D">
        <w:rPr>
          <w:rFonts w:ascii="Calibri" w:hAnsi="Calibri" w:cs="Calibri"/>
          <w:b/>
          <w:sz w:val="24"/>
          <w:szCs w:val="24"/>
        </w:rPr>
        <w:lastRenderedPageBreak/>
        <w:t xml:space="preserve">Supplementary </w:t>
      </w:r>
      <w:r w:rsidR="00EF37DB" w:rsidRPr="00CF374D">
        <w:rPr>
          <w:rFonts w:ascii="Calibri" w:hAnsi="Calibri" w:cs="Calibri"/>
          <w:b/>
          <w:sz w:val="24"/>
          <w:szCs w:val="24"/>
        </w:rPr>
        <w:t>Table S2</w:t>
      </w:r>
      <w:r w:rsidR="007800F5" w:rsidRPr="00CF374D">
        <w:rPr>
          <w:rFonts w:ascii="Calibri" w:hAnsi="Calibri" w:cs="Calibri"/>
          <w:b/>
          <w:sz w:val="24"/>
          <w:szCs w:val="24"/>
        </w:rPr>
        <w:t xml:space="preserve">. </w:t>
      </w:r>
      <w:r w:rsidR="007800F5" w:rsidRPr="00CF374D">
        <w:rPr>
          <w:rFonts w:ascii="Calibri" w:hAnsi="Calibri" w:cs="Calibri"/>
          <w:kern w:val="0"/>
          <w:sz w:val="24"/>
          <w:szCs w:val="24"/>
        </w:rPr>
        <w:t xml:space="preserve">Species in saliva with significant correlations with </w:t>
      </w:r>
      <w:r w:rsidR="00CD462A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CD462A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CD462A" w:rsidRPr="00CF374D">
        <w:rPr>
          <w:rFonts w:ascii="Calibri" w:hAnsi="Calibri" w:cs="Calibri"/>
          <w:sz w:val="24"/>
          <w:szCs w:val="24"/>
        </w:rPr>
        <w:t xml:space="preserve"> ssp.</w:t>
      </w:r>
      <w:r w:rsidR="00CD462A" w:rsidRPr="00CF374D">
        <w:rPr>
          <w:rFonts w:ascii="Calibri" w:hAnsi="Calibri" w:cs="Calibri"/>
          <w:i/>
          <w:sz w:val="24"/>
          <w:szCs w:val="24"/>
        </w:rPr>
        <w:t xml:space="preserve"> </w:t>
      </w:r>
      <w:r w:rsidR="00CD462A" w:rsidRPr="00CF374D">
        <w:rPr>
          <w:rFonts w:ascii="Calibri" w:hAnsi="Calibri" w:cs="Calibri"/>
          <w:sz w:val="24"/>
          <w:szCs w:val="24"/>
        </w:rPr>
        <w:t xml:space="preserve">(A) </w:t>
      </w:r>
      <w:proofErr w:type="spellStart"/>
      <w:r w:rsidR="00CD462A" w:rsidRPr="00CF374D">
        <w:rPr>
          <w:rFonts w:ascii="Calibri" w:hAnsi="Calibri" w:cs="Calibri"/>
          <w:i/>
          <w:sz w:val="24"/>
          <w:szCs w:val="24"/>
        </w:rPr>
        <w:t>animalis</w:t>
      </w:r>
      <w:proofErr w:type="spellEnd"/>
      <w:r w:rsidR="00CD462A" w:rsidRPr="00CF374D">
        <w:rPr>
          <w:rFonts w:ascii="Calibri" w:hAnsi="Calibri" w:cs="Calibri"/>
          <w:i/>
          <w:sz w:val="24"/>
          <w:szCs w:val="24"/>
        </w:rPr>
        <w:t xml:space="preserve">, </w:t>
      </w:r>
      <w:r w:rsidR="00CD462A" w:rsidRPr="00CF374D">
        <w:rPr>
          <w:rFonts w:ascii="Calibri" w:hAnsi="Calibri" w:cs="Calibri"/>
          <w:sz w:val="24"/>
          <w:szCs w:val="24"/>
        </w:rPr>
        <w:t xml:space="preserve">(B) </w:t>
      </w:r>
      <w:proofErr w:type="spellStart"/>
      <w:r w:rsidR="00CD462A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CD462A" w:rsidRPr="00CF374D">
        <w:rPr>
          <w:rFonts w:ascii="Calibri" w:hAnsi="Calibri" w:cs="Calibri"/>
          <w:i/>
          <w:sz w:val="24"/>
          <w:szCs w:val="24"/>
        </w:rPr>
        <w:t>,</w:t>
      </w:r>
      <w:r w:rsidR="00CD462A" w:rsidRPr="00CF374D">
        <w:rPr>
          <w:rFonts w:ascii="Calibri" w:hAnsi="Calibri" w:cs="Calibri"/>
          <w:sz w:val="24"/>
          <w:szCs w:val="24"/>
        </w:rPr>
        <w:t xml:space="preserve"> (C) </w:t>
      </w:r>
      <w:proofErr w:type="spellStart"/>
      <w:r w:rsidR="00CD462A" w:rsidRPr="00CF374D">
        <w:rPr>
          <w:rFonts w:ascii="Calibri" w:hAnsi="Calibri" w:cs="Calibri"/>
          <w:i/>
          <w:sz w:val="24"/>
          <w:szCs w:val="24"/>
        </w:rPr>
        <w:t>polymorphum</w:t>
      </w:r>
      <w:proofErr w:type="spellEnd"/>
      <w:r w:rsidR="00CD462A" w:rsidRPr="00CF374D">
        <w:rPr>
          <w:rFonts w:ascii="Calibri" w:hAnsi="Calibri" w:cs="Calibri"/>
          <w:sz w:val="24"/>
          <w:szCs w:val="24"/>
        </w:rPr>
        <w:t xml:space="preserve"> and (D) </w:t>
      </w:r>
      <w:proofErr w:type="spellStart"/>
      <w:r w:rsidR="001A1475" w:rsidRPr="00CF374D">
        <w:rPr>
          <w:rFonts w:ascii="Calibri" w:hAnsi="Calibri" w:cs="Calibri"/>
          <w:i/>
          <w:sz w:val="24"/>
          <w:szCs w:val="24"/>
        </w:rPr>
        <w:t>vi</w:t>
      </w:r>
      <w:r w:rsidR="00CD462A" w:rsidRPr="00CF374D">
        <w:rPr>
          <w:rFonts w:ascii="Calibri" w:hAnsi="Calibri" w:cs="Calibri"/>
          <w:i/>
          <w:sz w:val="24"/>
          <w:szCs w:val="24"/>
        </w:rPr>
        <w:t>ncentii</w:t>
      </w:r>
      <w:proofErr w:type="spellEnd"/>
      <w:r w:rsidR="00CD462A" w:rsidRPr="00CF374D">
        <w:rPr>
          <w:rFonts w:ascii="Calibri" w:hAnsi="Calibri" w:cs="Calibri"/>
          <w:i/>
          <w:sz w:val="24"/>
          <w:szCs w:val="24"/>
        </w:rPr>
        <w:t>.</w:t>
      </w:r>
      <w:r w:rsidR="00CD462A" w:rsidRPr="00CF374D">
        <w:rPr>
          <w:rFonts w:ascii="Calibri" w:hAnsi="Calibri" w:cs="Calibri"/>
          <w:kern w:val="0"/>
          <w:sz w:val="24"/>
          <w:szCs w:val="24"/>
        </w:rPr>
        <w:t xml:space="preserve"> </w:t>
      </w:r>
      <w:r w:rsidR="00D54B82" w:rsidRPr="00D54B82">
        <w:rPr>
          <w:rFonts w:ascii="Calibri" w:hAnsi="Calibri" w:cs="Calibri"/>
          <w:kern w:val="0"/>
          <w:sz w:val="24"/>
          <w:szCs w:val="24"/>
        </w:rPr>
        <w:t xml:space="preserve">Correlation of the relative abundance of </w:t>
      </w:r>
      <w:r w:rsidR="00D54B82" w:rsidRPr="00D54B82">
        <w:rPr>
          <w:rFonts w:ascii="Calibri" w:hAnsi="Calibri" w:cs="Calibri"/>
          <w:i/>
          <w:iCs/>
          <w:kern w:val="0"/>
          <w:sz w:val="24"/>
          <w:szCs w:val="24"/>
        </w:rPr>
        <w:t xml:space="preserve">F. </w:t>
      </w:r>
      <w:proofErr w:type="spellStart"/>
      <w:r w:rsidR="00D54B82" w:rsidRPr="00D54B82">
        <w:rPr>
          <w:rFonts w:ascii="Calibri" w:hAnsi="Calibri" w:cs="Calibri"/>
          <w:i/>
          <w:iCs/>
          <w:kern w:val="0"/>
          <w:sz w:val="24"/>
          <w:szCs w:val="24"/>
        </w:rPr>
        <w:t>nucleatum</w:t>
      </w:r>
      <w:proofErr w:type="spellEnd"/>
      <w:r w:rsidR="00D54B82" w:rsidRPr="00D54B82">
        <w:rPr>
          <w:rFonts w:ascii="Calibri" w:hAnsi="Calibri" w:cs="Calibri"/>
          <w:kern w:val="0"/>
          <w:sz w:val="24"/>
          <w:szCs w:val="24"/>
        </w:rPr>
        <w:t xml:space="preserve"> </w:t>
      </w:r>
      <w:r w:rsidR="00D54B82">
        <w:rPr>
          <w:rFonts w:ascii="Calibri" w:hAnsi="Calibri" w:cs="Calibri" w:hint="eastAsia"/>
          <w:kern w:val="0"/>
          <w:sz w:val="24"/>
          <w:szCs w:val="24"/>
        </w:rPr>
        <w:t xml:space="preserve">spp. </w:t>
      </w:r>
      <w:r w:rsidR="00D54B82" w:rsidRPr="00D54B82">
        <w:rPr>
          <w:rFonts w:ascii="Calibri" w:hAnsi="Calibri" w:cs="Calibri"/>
          <w:kern w:val="0"/>
          <w:sz w:val="24"/>
          <w:szCs w:val="24"/>
        </w:rPr>
        <w:t>and other salivary species was performed by Spearman rank test. For these analyses, an adjusted p-value of &lt;0.05 was calculated using a Benjamini-Hochberg correction. Salivary species with r value &gt; 0.5 and q value &lt; 0.05 were shown.</w:t>
      </w:r>
    </w:p>
    <w:p w14:paraId="412656DA" w14:textId="77777777" w:rsidR="00511332" w:rsidRPr="00CF374D" w:rsidRDefault="0051133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76DECBB9" w14:textId="77777777" w:rsidR="00CD462A" w:rsidRPr="00CF374D" w:rsidRDefault="00CD462A" w:rsidP="0036632D">
      <w:pPr>
        <w:widowControl/>
        <w:jc w:val="left"/>
        <w:rPr>
          <w:rFonts w:ascii="Calibri" w:hAnsi="Calibri" w:cs="Calibri"/>
          <w:b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t xml:space="preserve">(A) </w:t>
      </w:r>
      <w:r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animalis</w:t>
      </w:r>
      <w:proofErr w:type="spellEnd"/>
    </w:p>
    <w:tbl>
      <w:tblPr>
        <w:tblW w:w="878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4"/>
      </w:tblGrid>
      <w:tr w:rsidR="007800F5" w:rsidRPr="00590637" w14:paraId="2EDE11E4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A72F0" w14:textId="77777777" w:rsidR="007800F5" w:rsidRPr="00590637" w:rsidRDefault="00485BBD" w:rsidP="00485BBD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485BBD">
              <w:rPr>
                <w:rFonts w:ascii="Calibri" w:eastAsia="游ゴシック" w:hAnsi="Calibri" w:cs="Calibri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84F68" w14:textId="77777777" w:rsidR="00445D24" w:rsidRPr="00590637" w:rsidRDefault="007800F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r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B2A09" w14:textId="77777777" w:rsidR="00445D24" w:rsidRPr="00590637" w:rsidRDefault="007800F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B892A1" w14:textId="77777777" w:rsidR="00445D24" w:rsidRPr="00590637" w:rsidRDefault="007800F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7800F5" w:rsidRPr="00590637" w14:paraId="4178F4D6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4C8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ctinomycess__sp._oral_taxon_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509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7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A5F2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93E-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910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64E-82</w:t>
            </w:r>
          </w:p>
        </w:tc>
      </w:tr>
      <w:tr w:rsidR="007800F5" w:rsidRPr="00590637" w14:paraId="2F9D92C6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07B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acteroidetes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G.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 sp._oral_taxon_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73F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61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08E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78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3F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60E-50</w:t>
            </w:r>
          </w:p>
        </w:tc>
      </w:tr>
      <w:tr w:rsidR="007800F5" w:rsidRPr="00590637" w14:paraId="539A7E22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0D3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acteroidales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G.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 sp._oral_taxon_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1FA6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51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0AB5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88E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EB5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62E-73</w:t>
            </w:r>
          </w:p>
        </w:tc>
      </w:tr>
      <w:tr w:rsidR="007800F5" w:rsidRPr="00590637" w14:paraId="11239F87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A05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annerella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22B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78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A5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87E-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CD2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82E-82</w:t>
            </w:r>
          </w:p>
        </w:tc>
      </w:tr>
      <w:tr w:rsidR="007800F5" w:rsidRPr="00590637" w14:paraId="19D975C0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A1A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Johnsonella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igna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79CB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53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2C2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.42E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71F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9E-110</w:t>
            </w:r>
          </w:p>
        </w:tc>
      </w:tr>
      <w:tr w:rsidR="007800F5" w:rsidRPr="00590637" w14:paraId="1CD1E78E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965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ptococcus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EF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69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E8ED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68E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315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95E-52</w:t>
            </w:r>
          </w:p>
        </w:tc>
      </w:tr>
      <w:tr w:rsidR="007800F5" w:rsidRPr="00590637" w14:paraId="6466F001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EDDB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ilifactor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lo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808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22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041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39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F1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6E-42</w:t>
            </w:r>
          </w:p>
        </w:tc>
      </w:tr>
      <w:tr w:rsidR="007800F5" w:rsidRPr="00590637" w14:paraId="0533FC17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9FA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ptostreptococcaceae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XI..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G.5. 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Eubacterium._</w:t>
            </w:r>
            <w:proofErr w:type="spellStart"/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aphe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01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54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1417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9E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25D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47E-49</w:t>
            </w:r>
          </w:p>
        </w:tc>
      </w:tr>
      <w:tr w:rsidR="007800F5" w:rsidRPr="00590637" w14:paraId="72D658F9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D09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ptostreptococcaceae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XI..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G.7. 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Eubacterium._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yurii_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ubsp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._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chtit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254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97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51C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57E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FC8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50E-88</w:t>
            </w:r>
          </w:p>
        </w:tc>
      </w:tr>
      <w:tr w:rsidR="007800F5" w:rsidRPr="00590637" w14:paraId="15DEAAE7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943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Leptotrichia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C1C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42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8D8F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38E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A6B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77E-46</w:t>
            </w:r>
          </w:p>
        </w:tc>
      </w:tr>
      <w:tr w:rsidR="007800F5" w:rsidRPr="00590637" w14:paraId="3BAAB3B4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3F5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EC8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92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204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6E-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16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2E-86</w:t>
            </w:r>
          </w:p>
        </w:tc>
      </w:tr>
      <w:tr w:rsidR="007800F5" w:rsidRPr="00590637" w14:paraId="4D154A0F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7D6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F3E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7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7B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9E-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044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.03E-82</w:t>
            </w:r>
          </w:p>
        </w:tc>
      </w:tr>
      <w:tr w:rsidR="007800F5" w:rsidRPr="00590637" w14:paraId="06375C46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F49F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ggregatibacter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ctinomycetemcomit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31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0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BB5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99E-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20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42E-92</w:t>
            </w:r>
          </w:p>
        </w:tc>
      </w:tr>
      <w:tr w:rsidR="007800F5" w:rsidRPr="00590637" w14:paraId="2EBEE180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DD8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4BA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6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252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87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9F4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71E-50</w:t>
            </w:r>
          </w:p>
        </w:tc>
      </w:tr>
      <w:tr w:rsidR="007800F5" w:rsidRPr="00590637" w14:paraId="05270CC6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8B7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ocransk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DAE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6F3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52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0D9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63E-40</w:t>
            </w:r>
          </w:p>
        </w:tc>
      </w:tr>
      <w:tr w:rsidR="007800F5" w:rsidRPr="00590637" w14:paraId="5A557710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B44A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9BC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57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A34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91E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7C9D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08E-49</w:t>
            </w:r>
          </w:p>
        </w:tc>
      </w:tr>
      <w:tr w:rsidR="007800F5" w:rsidRPr="00590637" w14:paraId="10F9CBA9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D76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9E2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14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78D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8E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BC1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30E-94</w:t>
            </w:r>
          </w:p>
        </w:tc>
      </w:tr>
      <w:tr w:rsidR="007800F5" w:rsidRPr="00590637" w14:paraId="184CDB8D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F20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retibacterium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952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27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51CE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82E-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EB5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9E-66</w:t>
            </w:r>
          </w:p>
        </w:tc>
      </w:tr>
      <w:tr w:rsidR="007800F5" w:rsidRPr="00590637" w14:paraId="1C7877C7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62E0" w14:textId="77777777" w:rsidR="007800F5" w:rsidRPr="00590637" w:rsidRDefault="007800F5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retibacterium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D1F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704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E9F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27E-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3DD" w14:textId="77777777" w:rsidR="007800F5" w:rsidRPr="00590637" w:rsidRDefault="007800F5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.78E-91</w:t>
            </w:r>
          </w:p>
        </w:tc>
      </w:tr>
    </w:tbl>
    <w:p w14:paraId="5497D5BF" w14:textId="77777777" w:rsidR="0036632D" w:rsidRPr="00590637" w:rsidRDefault="0036632D" w:rsidP="0036632D">
      <w:pPr>
        <w:widowControl/>
        <w:jc w:val="left"/>
        <w:rPr>
          <w:rFonts w:ascii="Calibri" w:hAnsi="Calibri" w:cs="Calibri"/>
          <w:sz w:val="18"/>
          <w:szCs w:val="18"/>
        </w:rPr>
      </w:pPr>
    </w:p>
    <w:p w14:paraId="4EC12EB6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2F6AC3CF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3DFF3FBE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4BF9BE84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169531AC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43B37729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398475AC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3A376989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1C56763F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5FEFF306" w14:textId="18C6C3E9" w:rsidR="004866EB" w:rsidRPr="00CF374D" w:rsidRDefault="00CD462A" w:rsidP="0036632D">
      <w:pPr>
        <w:widowControl/>
        <w:jc w:val="left"/>
        <w:rPr>
          <w:rFonts w:ascii="Calibri" w:hAnsi="Calibri" w:cs="Calibri"/>
          <w:i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lastRenderedPageBreak/>
        <w:t xml:space="preserve">(B) </w:t>
      </w:r>
      <w:r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</w:p>
    <w:tbl>
      <w:tblPr>
        <w:tblW w:w="878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4"/>
      </w:tblGrid>
      <w:tr w:rsidR="00CD462A" w:rsidRPr="00CF374D" w14:paraId="7C5016E1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B29F0" w14:textId="77777777" w:rsidR="00CD462A" w:rsidRPr="00485BBD" w:rsidRDefault="00485BBD" w:rsidP="00485BBD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485BBD">
              <w:rPr>
                <w:rFonts w:ascii="Calibri" w:eastAsia="游ゴシック" w:hAnsi="Calibri" w:cs="Calibri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4A039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r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381D9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94530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CD462A" w:rsidRPr="00CF374D" w14:paraId="316215E1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AAC7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acteroidales</w:t>
            </w:r>
            <w:proofErr w:type="gram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G.</w:t>
            </w:r>
            <w:proofErr w:type="gram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 sp._oral_taxon_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3A5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9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222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79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6E1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1E-41</w:t>
            </w:r>
          </w:p>
        </w:tc>
      </w:tr>
      <w:tr w:rsidR="00CD462A" w:rsidRPr="00CF374D" w14:paraId="19C70C1D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ECC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annerella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B94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3F1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55E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2F6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05E-46</w:t>
            </w:r>
          </w:p>
        </w:tc>
      </w:tr>
      <w:tr w:rsidR="00CD462A" w:rsidRPr="00CF374D" w14:paraId="5726096F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8B9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Lactobacillus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ultun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0FED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33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BD9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57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8E0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79E-44</w:t>
            </w:r>
          </w:p>
        </w:tc>
      </w:tr>
      <w:tr w:rsidR="00CD462A" w:rsidRPr="00CF374D" w14:paraId="15730429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BEB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ilifactor</w:t>
            </w:r>
            <w:proofErr w:type="spellEnd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loc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2FC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5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482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0E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33A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54E-49</w:t>
            </w:r>
          </w:p>
        </w:tc>
      </w:tr>
      <w:tr w:rsidR="00CD462A" w:rsidRPr="00CF374D" w14:paraId="0DDEF6BF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556F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A88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23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34E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42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B9F0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39E-42</w:t>
            </w:r>
          </w:p>
        </w:tc>
      </w:tr>
      <w:tr w:rsidR="00CD462A" w:rsidRPr="00CF374D" w14:paraId="2B865C93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A699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parv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1AD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09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860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6E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6C23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77E-40</w:t>
            </w:r>
          </w:p>
        </w:tc>
      </w:tr>
      <w:tr w:rsidR="00CD462A" w:rsidRPr="00CF374D" w14:paraId="0AF4C1BD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466C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0F7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7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481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23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B5D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39E-41</w:t>
            </w:r>
          </w:p>
        </w:tc>
      </w:tr>
      <w:tr w:rsidR="00CD462A" w:rsidRPr="00CF374D" w14:paraId="525B2CB0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36EA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53E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3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D7D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12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8D1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5E-40</w:t>
            </w:r>
          </w:p>
        </w:tc>
      </w:tr>
      <w:tr w:rsidR="00CD462A" w:rsidRPr="00CF374D" w14:paraId="59CD2246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FB6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0F71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28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FFA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23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010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82E-43</w:t>
            </w:r>
          </w:p>
        </w:tc>
      </w:tr>
      <w:tr w:rsidR="00CD462A" w:rsidRPr="00CF374D" w14:paraId="73FE0C55" w14:textId="77777777" w:rsidTr="00981E6A">
        <w:trPr>
          <w:trHeight w:val="34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B6D1" w14:textId="77777777" w:rsidR="00CD462A" w:rsidRPr="00590637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reponema sp._oral_taxon_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C2B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4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8F6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9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C8F4" w14:textId="77777777" w:rsidR="00CD462A" w:rsidRPr="00590637" w:rsidRDefault="00CD462A" w:rsidP="000A4A0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59063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.85E-41</w:t>
            </w:r>
          </w:p>
        </w:tc>
      </w:tr>
    </w:tbl>
    <w:p w14:paraId="17480809" w14:textId="77777777" w:rsidR="00D54B82" w:rsidRDefault="00D54B82" w:rsidP="0036632D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742C14F5" w14:textId="4383184D" w:rsidR="00CD462A" w:rsidRPr="00CF374D" w:rsidRDefault="00CD462A" w:rsidP="0036632D">
      <w:pPr>
        <w:widowControl/>
        <w:jc w:val="left"/>
        <w:rPr>
          <w:rFonts w:ascii="Calibri" w:hAnsi="Calibri" w:cs="Calibri"/>
          <w:i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t xml:space="preserve">(C) </w:t>
      </w:r>
      <w:r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polymorphum</w:t>
      </w:r>
      <w:proofErr w:type="spellEnd"/>
    </w:p>
    <w:tbl>
      <w:tblPr>
        <w:tblW w:w="8788" w:type="dxa"/>
        <w:tblInd w:w="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4"/>
      </w:tblGrid>
      <w:tr w:rsidR="00CD462A" w:rsidRPr="00981E6A" w14:paraId="233489CC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CF36A" w14:textId="77777777" w:rsidR="00CD462A" w:rsidRPr="00485BBD" w:rsidRDefault="00485BBD" w:rsidP="00485BBD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485BBD">
              <w:rPr>
                <w:rFonts w:ascii="Calibri" w:eastAsia="游ゴシック" w:hAnsi="Calibri" w:cs="Calibri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2FF74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r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EC5BC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46070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CD462A" w:rsidRPr="00981E6A" w14:paraId="6876015D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5A3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F7B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33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D2E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39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9BB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67E-44</w:t>
            </w:r>
          </w:p>
        </w:tc>
      </w:tr>
      <w:tr w:rsidR="00CD462A" w:rsidRPr="00981E6A" w14:paraId="6F0CE78A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431A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ox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E8A7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03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EF4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70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9C7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51E-38</w:t>
            </w:r>
          </w:p>
        </w:tc>
      </w:tr>
      <w:tr w:rsidR="00CD462A" w:rsidRPr="00981E6A" w14:paraId="07FF55DE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793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8B8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3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70D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7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E01" w14:textId="77777777" w:rsidR="00CD462A" w:rsidRPr="00981E6A" w:rsidRDefault="00CD462A" w:rsidP="00C83A87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05E-44</w:t>
            </w:r>
          </w:p>
        </w:tc>
      </w:tr>
    </w:tbl>
    <w:p w14:paraId="698DCF88" w14:textId="77777777" w:rsidR="00CD462A" w:rsidRPr="00CF374D" w:rsidRDefault="00CD462A" w:rsidP="0036632D">
      <w:pPr>
        <w:widowControl/>
        <w:jc w:val="left"/>
        <w:rPr>
          <w:rFonts w:ascii="Calibri" w:hAnsi="Calibri" w:cs="Calibri"/>
          <w:b/>
          <w:sz w:val="24"/>
          <w:szCs w:val="24"/>
        </w:rPr>
      </w:pPr>
    </w:p>
    <w:p w14:paraId="005F82DB" w14:textId="77777777" w:rsidR="00CD462A" w:rsidRPr="00590637" w:rsidRDefault="00CD462A" w:rsidP="0036632D">
      <w:pPr>
        <w:widowControl/>
        <w:jc w:val="left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sz w:val="24"/>
          <w:szCs w:val="24"/>
        </w:rPr>
        <w:t xml:space="preserve">(D) </w:t>
      </w:r>
      <w:r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Pr="00CF374D">
        <w:rPr>
          <w:rFonts w:ascii="Calibri" w:hAnsi="Calibri" w:cs="Calibri"/>
          <w:sz w:val="24"/>
          <w:szCs w:val="24"/>
        </w:rPr>
        <w:t xml:space="preserve"> ssp. </w:t>
      </w:r>
      <w:proofErr w:type="spellStart"/>
      <w:r w:rsidR="001A1475" w:rsidRPr="00CF374D">
        <w:rPr>
          <w:rFonts w:ascii="Calibri" w:hAnsi="Calibri" w:cs="Calibri"/>
          <w:i/>
          <w:sz w:val="24"/>
          <w:szCs w:val="24"/>
        </w:rPr>
        <w:t>vi</w:t>
      </w:r>
      <w:r w:rsidRPr="00CF374D">
        <w:rPr>
          <w:rFonts w:ascii="Calibri" w:hAnsi="Calibri" w:cs="Calibri"/>
          <w:i/>
          <w:sz w:val="24"/>
          <w:szCs w:val="24"/>
        </w:rPr>
        <w:t>ncentii</w:t>
      </w:r>
      <w:proofErr w:type="spellEnd"/>
    </w:p>
    <w:tbl>
      <w:tblPr>
        <w:tblW w:w="8788" w:type="dxa"/>
        <w:tblInd w:w="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134"/>
        <w:gridCol w:w="1134"/>
        <w:gridCol w:w="1134"/>
      </w:tblGrid>
      <w:tr w:rsidR="00CD462A" w:rsidRPr="00CF374D" w14:paraId="3326939C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BB4FE" w14:textId="77777777" w:rsidR="00CD462A" w:rsidRPr="00485BBD" w:rsidRDefault="00485BBD" w:rsidP="00485BBD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485BBD">
              <w:rPr>
                <w:rFonts w:ascii="Calibri" w:eastAsia="游ゴシック" w:hAnsi="Calibri" w:cs="Calibri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B5F47" w14:textId="77777777" w:rsidR="00445D24" w:rsidRPr="00981E6A" w:rsidRDefault="00CD462A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r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2D0FA" w14:textId="77777777" w:rsidR="00445D24" w:rsidRPr="00981E6A" w:rsidRDefault="00CD462A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7EAC6" w14:textId="77777777" w:rsidR="00445D24" w:rsidRPr="00981E6A" w:rsidRDefault="00CD462A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q_value</w:t>
            </w:r>
            <w:proofErr w:type="spellEnd"/>
          </w:p>
        </w:tc>
      </w:tr>
      <w:tr w:rsidR="00CD462A" w:rsidRPr="00CF374D" w14:paraId="7FBF9D99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DCD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acteroidetes</w:t>
            </w:r>
            <w:proofErr w:type="gram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G.</w:t>
            </w:r>
            <w:proofErr w:type="gram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 sp._oral_taxon_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247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4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A7D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49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55D5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80E-41</w:t>
            </w:r>
          </w:p>
        </w:tc>
      </w:tr>
      <w:tr w:rsidR="00CD462A" w:rsidRPr="00CF374D" w14:paraId="7D8CA2B3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2E3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endodon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57E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40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353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4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4BF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.87E-46</w:t>
            </w:r>
          </w:p>
        </w:tc>
      </w:tr>
      <w:tr w:rsidR="00CD462A" w:rsidRPr="00CF374D" w14:paraId="2DA136D2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987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41F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7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5F4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86E-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06D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03E-78</w:t>
            </w:r>
          </w:p>
        </w:tc>
      </w:tr>
      <w:tr w:rsidR="00CD462A" w:rsidRPr="00CF374D" w14:paraId="0E69E174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C3C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Tannerella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A63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07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F178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88E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9B3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1E-60</w:t>
            </w:r>
          </w:p>
        </w:tc>
      </w:tr>
      <w:tr w:rsidR="00CD462A" w:rsidRPr="00CF374D" w14:paraId="480D7B70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880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o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34F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77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901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3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3E5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1E-53</w:t>
            </w:r>
          </w:p>
        </w:tc>
      </w:tr>
      <w:tr w:rsidR="00CD462A" w:rsidRPr="00CF374D" w14:paraId="03A436A6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49F5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eptostreptococcaceae</w:t>
            </w:r>
            <w:proofErr w:type="gram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_.XI..</w:t>
            </w:r>
            <w:proofErr w:type="gram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G.4. sp._oral_taxon_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6C7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0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3EA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7.19E-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A6C2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86E-40</w:t>
            </w:r>
          </w:p>
        </w:tc>
      </w:tr>
      <w:tr w:rsidR="00CD462A" w:rsidRPr="00CF374D" w14:paraId="2FB77F86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D6F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Dialister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neumosin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ED4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75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4D3E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33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8D1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66E-53</w:t>
            </w:r>
          </w:p>
        </w:tc>
      </w:tr>
      <w:tr w:rsidR="00CD462A" w:rsidRPr="00CF374D" w14:paraId="0EB9EA31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C6D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usobacterium sp._oral_taxon_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5C9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15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5EBC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.14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D69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00E-41</w:t>
            </w:r>
          </w:p>
        </w:tc>
      </w:tr>
      <w:tr w:rsidR="00CD462A" w:rsidRPr="00CF374D" w14:paraId="5CB68A4A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380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sp._oral_taxon_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C3BB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0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98B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80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F6D1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7E-38</w:t>
            </w:r>
          </w:p>
        </w:tc>
      </w:tr>
      <w:tr w:rsidR="00CD462A" w:rsidRPr="00CF374D" w14:paraId="218943CE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4F8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101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03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DDA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8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74B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79E-39</w:t>
            </w:r>
          </w:p>
        </w:tc>
      </w:tr>
      <w:tr w:rsidR="00CD462A" w:rsidRPr="00CF374D" w14:paraId="29AF1ECA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D8B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0D2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61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7B29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29E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0E9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55E-61</w:t>
            </w:r>
          </w:p>
        </w:tc>
      </w:tr>
      <w:tr w:rsidR="00CD462A" w:rsidRPr="00CF374D" w14:paraId="5D37EEE9" w14:textId="77777777" w:rsidTr="00981E6A">
        <w:trPr>
          <w:trHeight w:val="34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048C" w14:textId="77777777" w:rsidR="00CD462A" w:rsidRPr="00981E6A" w:rsidRDefault="00CD462A" w:rsidP="0036632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retibacterium</w:t>
            </w:r>
            <w:proofErr w:type="spellEnd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fastidios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E8B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81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29C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13E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0BE4" w14:textId="77777777" w:rsidR="00CD462A" w:rsidRPr="00981E6A" w:rsidRDefault="00CD462A" w:rsidP="0036632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981E6A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34E-54</w:t>
            </w:r>
          </w:p>
        </w:tc>
      </w:tr>
    </w:tbl>
    <w:p w14:paraId="22E9196D" w14:textId="0976650F" w:rsidR="00CD462A" w:rsidRPr="00CF374D" w:rsidRDefault="00CD462A" w:rsidP="0036632D">
      <w:pPr>
        <w:widowControl/>
        <w:jc w:val="left"/>
        <w:rPr>
          <w:rFonts w:ascii="Calibri" w:hAnsi="Calibri" w:cs="Calibri"/>
          <w:b/>
          <w:sz w:val="24"/>
          <w:szCs w:val="24"/>
        </w:rPr>
      </w:pPr>
    </w:p>
    <w:p w14:paraId="63811DC6" w14:textId="660E9C5F" w:rsidR="00011130" w:rsidRPr="00CF374D" w:rsidRDefault="00B11E49" w:rsidP="00590637">
      <w:pPr>
        <w:jc w:val="left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5E921EDC" wp14:editId="26B6B7B0">
            <wp:extent cx="5735435" cy="3823623"/>
            <wp:effectExtent l="0" t="0" r="0" b="5715"/>
            <wp:docPr id="4" name="図 4" descr="C:\Users\27278\Desktop\解析\2015Sunstaremployee\2015SE_FusoRedC\Fn_bet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27278\Desktop\解析\2015Sunstaremployee\2015SE_FusoRedC\Fn_beta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927" cy="3874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5B33" w:rsidRPr="00FE5B33">
        <w:rPr>
          <w:rFonts w:ascii="Calibri" w:hAnsi="Calibri" w:cs="Calibri"/>
          <w:b/>
          <w:sz w:val="24"/>
          <w:szCs w:val="24"/>
        </w:rPr>
        <w:t xml:space="preserve"> </w:t>
      </w:r>
      <w:r w:rsidR="00FE5B33" w:rsidRPr="00CF374D">
        <w:rPr>
          <w:rFonts w:ascii="Calibri" w:hAnsi="Calibri" w:cs="Calibri"/>
          <w:b/>
          <w:sz w:val="24"/>
          <w:szCs w:val="24"/>
        </w:rPr>
        <w:t>Supplementary</w:t>
      </w:r>
      <w:r w:rsidR="00FE5B33">
        <w:rPr>
          <w:rFonts w:ascii="Calibri" w:hAnsi="Calibri" w:cs="Calibri"/>
          <w:b/>
          <w:sz w:val="24"/>
          <w:szCs w:val="24"/>
        </w:rPr>
        <w:t xml:space="preserve"> </w:t>
      </w:r>
      <w:r w:rsidR="00590637">
        <w:rPr>
          <w:rFonts w:ascii="Calibri" w:hAnsi="Calibri" w:cs="Calibri"/>
          <w:b/>
          <w:sz w:val="24"/>
          <w:szCs w:val="24"/>
        </w:rPr>
        <w:t>Fig.</w:t>
      </w:r>
      <w:r w:rsidR="00011130" w:rsidRPr="00CF374D">
        <w:rPr>
          <w:rFonts w:ascii="Calibri" w:hAnsi="Calibri" w:cs="Calibri"/>
          <w:b/>
          <w:sz w:val="24"/>
          <w:szCs w:val="24"/>
        </w:rPr>
        <w:t xml:space="preserve"> S1</w:t>
      </w:r>
      <w:r w:rsidR="001D7251" w:rsidRPr="00CF374D">
        <w:rPr>
          <w:rFonts w:ascii="Calibri" w:hAnsi="Calibri" w:cs="Calibri"/>
          <w:b/>
          <w:sz w:val="24"/>
          <w:szCs w:val="24"/>
        </w:rPr>
        <w:t>.</w:t>
      </w:r>
      <w:r w:rsidR="00011130" w:rsidRPr="00CF374D">
        <w:rPr>
          <w:rFonts w:ascii="Calibri" w:hAnsi="Calibri" w:cs="Calibri"/>
          <w:sz w:val="24"/>
          <w:szCs w:val="24"/>
        </w:rPr>
        <w:t xml:space="preserve"> β-diversity of </w:t>
      </w:r>
      <w:r w:rsidR="001D7251" w:rsidRPr="00CF374D">
        <w:rPr>
          <w:rFonts w:ascii="Calibri" w:hAnsi="Calibri" w:cs="Calibri"/>
          <w:sz w:val="24"/>
          <w:szCs w:val="24"/>
        </w:rPr>
        <w:t xml:space="preserve">the </w:t>
      </w:r>
      <w:r w:rsidR="00011130" w:rsidRPr="00CF374D">
        <w:rPr>
          <w:rFonts w:ascii="Calibri" w:hAnsi="Calibri" w:cs="Calibri"/>
          <w:sz w:val="24"/>
          <w:szCs w:val="24"/>
        </w:rPr>
        <w:t>salivary microbiome</w:t>
      </w:r>
      <w:r w:rsidR="00ED4412">
        <w:rPr>
          <w:rFonts w:ascii="Calibri" w:hAnsi="Calibri" w:cs="Calibri" w:hint="eastAsia"/>
          <w:sz w:val="24"/>
          <w:szCs w:val="24"/>
        </w:rPr>
        <w:t xml:space="preserve"> </w:t>
      </w:r>
      <w:r w:rsidR="00011130" w:rsidRPr="00CF374D">
        <w:rPr>
          <w:rFonts w:ascii="Calibri" w:hAnsi="Calibri" w:cs="Calibri"/>
          <w:sz w:val="24"/>
          <w:szCs w:val="24"/>
        </w:rPr>
        <w:t xml:space="preserve">classified </w:t>
      </w:r>
      <w:r w:rsidR="00C7653D" w:rsidRPr="00CF374D">
        <w:rPr>
          <w:rFonts w:ascii="Calibri" w:hAnsi="Calibri" w:cs="Calibri"/>
          <w:sz w:val="24"/>
          <w:szCs w:val="24"/>
        </w:rPr>
        <w:t xml:space="preserve">based on the </w:t>
      </w:r>
      <w:r w:rsidR="00011130" w:rsidRPr="00CF374D">
        <w:rPr>
          <w:rFonts w:ascii="Calibri" w:hAnsi="Calibri" w:cs="Calibri"/>
          <w:sz w:val="24"/>
          <w:szCs w:val="24"/>
        </w:rPr>
        <w:t xml:space="preserve">relative abundance of </w:t>
      </w:r>
      <w:r w:rsidR="00136C75">
        <w:rPr>
          <w:rFonts w:ascii="Calibri" w:hAnsi="Calibri" w:cs="Calibri" w:hint="eastAsia"/>
          <w:sz w:val="24"/>
          <w:szCs w:val="24"/>
        </w:rPr>
        <w:t xml:space="preserve">each </w:t>
      </w:r>
      <w:r w:rsidR="00136C75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136C75" w:rsidRPr="00CF374D">
        <w:rPr>
          <w:rFonts w:ascii="Calibri" w:hAnsi="Calibri" w:cs="Calibri"/>
          <w:sz w:val="24"/>
          <w:szCs w:val="24"/>
        </w:rPr>
        <w:t xml:space="preserve"> ssp.</w:t>
      </w:r>
      <w:r w:rsidR="00136C75" w:rsidRPr="00CF374D">
        <w:rPr>
          <w:rFonts w:ascii="Calibri" w:hAnsi="Calibri" w:cs="Calibri"/>
          <w:i/>
          <w:sz w:val="24"/>
          <w:szCs w:val="24"/>
        </w:rPr>
        <w:t xml:space="preserve"> </w:t>
      </w:r>
      <w:r w:rsidR="00136C75" w:rsidRPr="00CF374D">
        <w:rPr>
          <w:rFonts w:ascii="Calibri" w:hAnsi="Calibri" w:cs="Calibri"/>
          <w:sz w:val="24"/>
          <w:szCs w:val="24"/>
        </w:rPr>
        <w:t xml:space="preserve">(A)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animalis</w:t>
      </w:r>
      <w:proofErr w:type="spellEnd"/>
      <w:r w:rsidR="00136C75" w:rsidRPr="00CF374D">
        <w:rPr>
          <w:rFonts w:ascii="Calibri" w:hAnsi="Calibri" w:cs="Calibri"/>
          <w:i/>
          <w:sz w:val="24"/>
          <w:szCs w:val="24"/>
        </w:rPr>
        <w:t xml:space="preserve">, </w:t>
      </w:r>
      <w:r w:rsidR="00136C75" w:rsidRPr="00CF374D">
        <w:rPr>
          <w:rFonts w:ascii="Calibri" w:hAnsi="Calibri" w:cs="Calibri"/>
          <w:sz w:val="24"/>
          <w:szCs w:val="24"/>
        </w:rPr>
        <w:t xml:space="preserve">(B)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136C75" w:rsidRPr="00CF374D">
        <w:rPr>
          <w:rFonts w:ascii="Calibri" w:hAnsi="Calibri" w:cs="Calibri"/>
          <w:i/>
          <w:sz w:val="24"/>
          <w:szCs w:val="24"/>
        </w:rPr>
        <w:t>,</w:t>
      </w:r>
      <w:r w:rsidR="00136C75" w:rsidRPr="00CF374D">
        <w:rPr>
          <w:rFonts w:ascii="Calibri" w:hAnsi="Calibri" w:cs="Calibri"/>
          <w:sz w:val="24"/>
          <w:szCs w:val="24"/>
        </w:rPr>
        <w:t xml:space="preserve"> (C)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polymorphum</w:t>
      </w:r>
      <w:proofErr w:type="spellEnd"/>
      <w:r w:rsidR="00136C75" w:rsidRPr="00CF374D">
        <w:rPr>
          <w:rFonts w:ascii="Calibri" w:hAnsi="Calibri" w:cs="Calibri"/>
          <w:sz w:val="24"/>
          <w:szCs w:val="24"/>
        </w:rPr>
        <w:t xml:space="preserve"> and (D)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vincentii</w:t>
      </w:r>
      <w:proofErr w:type="spellEnd"/>
      <w:r w:rsidR="00136C75" w:rsidRPr="00CF374D">
        <w:rPr>
          <w:rFonts w:ascii="Calibri" w:hAnsi="Calibri" w:cs="Calibri"/>
          <w:i/>
          <w:sz w:val="24"/>
          <w:szCs w:val="24"/>
        </w:rPr>
        <w:t>.</w:t>
      </w:r>
      <w:r w:rsidR="00136C75">
        <w:rPr>
          <w:rFonts w:ascii="Calibri" w:hAnsi="Calibri" w:cs="Calibri" w:hint="eastAsia"/>
          <w:sz w:val="24"/>
          <w:szCs w:val="24"/>
        </w:rPr>
        <w:t xml:space="preserve"> </w:t>
      </w:r>
      <w:r w:rsidR="00136C75" w:rsidRPr="00CF374D">
        <w:rPr>
          <w:rFonts w:ascii="Calibri" w:hAnsi="Calibri" w:cs="Calibri"/>
          <w:sz w:val="24"/>
          <w:szCs w:val="24"/>
        </w:rPr>
        <w:t xml:space="preserve">Subjects were categorized into four groups based on quantiles of relative abundance of </w:t>
      </w:r>
      <w:r w:rsidR="00136C75">
        <w:rPr>
          <w:rFonts w:ascii="Calibri" w:hAnsi="Calibri" w:cs="Calibri" w:hint="eastAsia"/>
          <w:sz w:val="24"/>
          <w:szCs w:val="24"/>
        </w:rPr>
        <w:t xml:space="preserve">each </w:t>
      </w:r>
      <w:r w:rsidR="00136C75" w:rsidRPr="00CF374D">
        <w:rPr>
          <w:rFonts w:ascii="Calibri" w:hAnsi="Calibri" w:cs="Calibri"/>
          <w:i/>
          <w:sz w:val="24"/>
          <w:szCs w:val="24"/>
        </w:rPr>
        <w:t xml:space="preserve">F. </w:t>
      </w:r>
      <w:proofErr w:type="spellStart"/>
      <w:r w:rsidR="00136C75" w:rsidRPr="00CF374D">
        <w:rPr>
          <w:rFonts w:ascii="Calibri" w:hAnsi="Calibri" w:cs="Calibri"/>
          <w:i/>
          <w:sz w:val="24"/>
          <w:szCs w:val="24"/>
        </w:rPr>
        <w:t>nucleatum</w:t>
      </w:r>
      <w:proofErr w:type="spellEnd"/>
      <w:r w:rsidR="00136C75">
        <w:rPr>
          <w:rFonts w:ascii="Calibri" w:hAnsi="Calibri" w:cs="Calibri" w:hint="eastAsia"/>
          <w:sz w:val="24"/>
          <w:szCs w:val="24"/>
        </w:rPr>
        <w:t xml:space="preserve"> ssp.</w:t>
      </w:r>
      <w:r w:rsidR="00136C75" w:rsidRPr="00CF374D">
        <w:rPr>
          <w:rFonts w:ascii="Calibri" w:hAnsi="Calibri" w:cs="Calibri"/>
          <w:sz w:val="24"/>
          <w:szCs w:val="24"/>
        </w:rPr>
        <w:t xml:space="preserve"> Q1: Quantile 1, Q2: Quantile 2, Q3: Quantile 3, Q4: Quantile 4. </w:t>
      </w:r>
      <w:r w:rsidR="00136C75">
        <w:rPr>
          <w:rFonts w:ascii="Calibri" w:hAnsi="Calibri" w:cs="Calibri" w:hint="eastAsia"/>
          <w:sz w:val="24"/>
          <w:szCs w:val="24"/>
        </w:rPr>
        <w:t>P</w:t>
      </w:r>
      <w:r w:rsidR="00136C75" w:rsidRPr="00CF374D">
        <w:rPr>
          <w:rFonts w:ascii="Calibri" w:hAnsi="Calibri" w:cs="Calibri"/>
          <w:sz w:val="24"/>
          <w:szCs w:val="24"/>
        </w:rPr>
        <w:t xml:space="preserve">rincipal component analysis of the salivary microbiota </w:t>
      </w:r>
      <w:r w:rsidR="00136C75">
        <w:rPr>
          <w:rFonts w:ascii="Calibri" w:hAnsi="Calibri" w:cs="Calibri" w:hint="eastAsia"/>
          <w:sz w:val="24"/>
          <w:szCs w:val="24"/>
        </w:rPr>
        <w:t>was</w:t>
      </w:r>
      <w:r w:rsidR="00136C75" w:rsidRPr="00CF374D">
        <w:rPr>
          <w:rFonts w:ascii="Calibri" w:hAnsi="Calibri" w:cs="Calibri"/>
          <w:sz w:val="24"/>
          <w:szCs w:val="24"/>
        </w:rPr>
        <w:t xml:space="preserve"> shown.</w:t>
      </w:r>
      <w:r w:rsidR="00011130" w:rsidRPr="00CF374D">
        <w:rPr>
          <w:rFonts w:ascii="Calibri" w:hAnsi="Calibri" w:cs="Calibri"/>
          <w:sz w:val="24"/>
          <w:szCs w:val="24"/>
        </w:rPr>
        <w:t xml:space="preserve"> Each point represents </w:t>
      </w:r>
      <w:r w:rsidR="00C7653D" w:rsidRPr="00CF374D">
        <w:rPr>
          <w:rFonts w:ascii="Calibri" w:hAnsi="Calibri" w:cs="Calibri"/>
          <w:sz w:val="24"/>
          <w:szCs w:val="24"/>
        </w:rPr>
        <w:t xml:space="preserve">an </w:t>
      </w:r>
      <w:r w:rsidR="00011130" w:rsidRPr="00CF374D">
        <w:rPr>
          <w:rFonts w:ascii="Calibri" w:hAnsi="Calibri" w:cs="Calibri"/>
          <w:sz w:val="24"/>
          <w:szCs w:val="24"/>
        </w:rPr>
        <w:t>individual sample.</w:t>
      </w:r>
      <w:r w:rsidR="00136C75" w:rsidRPr="00136C75">
        <w:rPr>
          <w:rFonts w:ascii="Calibri" w:hAnsi="Calibri" w:cs="Calibri"/>
          <w:sz w:val="24"/>
          <w:szCs w:val="24"/>
        </w:rPr>
        <w:t xml:space="preserve"> Comparison of difference among all groups in </w:t>
      </w:r>
      <w:r w:rsidR="00136C75">
        <w:rPr>
          <w:rFonts w:ascii="Calibri" w:hAnsi="Calibri" w:cs="Calibri" w:hint="eastAsia"/>
          <w:sz w:val="24"/>
          <w:szCs w:val="24"/>
        </w:rPr>
        <w:t>PCA</w:t>
      </w:r>
      <w:r w:rsidR="00136C75" w:rsidRPr="00136C75">
        <w:rPr>
          <w:rFonts w:ascii="Calibri" w:hAnsi="Calibri" w:cs="Calibri"/>
          <w:sz w:val="24"/>
          <w:szCs w:val="24"/>
        </w:rPr>
        <w:t xml:space="preserve"> was performed by permutational multivariate analysis of variance (PERMANOVA) with a permutation of 999.</w:t>
      </w:r>
      <w:r w:rsidR="00011130" w:rsidRPr="00CF374D">
        <w:rPr>
          <w:rFonts w:ascii="Calibri" w:hAnsi="Calibri" w:cs="Calibri"/>
          <w:sz w:val="24"/>
          <w:szCs w:val="24"/>
        </w:rPr>
        <w:t xml:space="preserve"> </w:t>
      </w:r>
    </w:p>
    <w:p w14:paraId="6B601117" w14:textId="77777777" w:rsidR="00923D59" w:rsidRPr="00CF374D" w:rsidRDefault="00923D59" w:rsidP="0036632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5F7C893A" w14:textId="77777777" w:rsidR="00923D59" w:rsidRPr="00CF374D" w:rsidRDefault="009F3C13" w:rsidP="0036632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4AB1A5A4" wp14:editId="1C2C6217">
            <wp:extent cx="5400040" cy="3600027"/>
            <wp:effectExtent l="0" t="0" r="0" b="635"/>
            <wp:docPr id="23" name="図 23" descr="C:\Users\27278\Desktop\2015Sunstaremployee\2015SE_FusoRedC\RedC_c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27278\Desktop\2015Sunstaremployee\2015SE_FusoRedC\RedC_co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9693C" w14:textId="77777777" w:rsidR="00011130" w:rsidRPr="00CF374D" w:rsidRDefault="00FE5B33" w:rsidP="0036632D">
      <w:pPr>
        <w:spacing w:line="360" w:lineRule="auto"/>
        <w:rPr>
          <w:rFonts w:ascii="Calibri" w:hAnsi="Calibri" w:cs="Calibri"/>
          <w:sz w:val="24"/>
          <w:szCs w:val="24"/>
        </w:rPr>
      </w:pPr>
      <w:r w:rsidRPr="00CF374D">
        <w:rPr>
          <w:rFonts w:ascii="Calibri" w:hAnsi="Calibri" w:cs="Calibri"/>
          <w:b/>
          <w:sz w:val="24"/>
          <w:szCs w:val="24"/>
        </w:rPr>
        <w:t>Supplementary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="00590637">
        <w:rPr>
          <w:rFonts w:ascii="Calibri" w:hAnsi="Calibri" w:cs="Calibri"/>
          <w:b/>
          <w:sz w:val="24"/>
          <w:szCs w:val="24"/>
        </w:rPr>
        <w:t>Fig.</w:t>
      </w:r>
      <w:r w:rsidR="00EA373C" w:rsidRPr="00CF374D">
        <w:rPr>
          <w:rFonts w:ascii="Calibri" w:hAnsi="Calibri" w:cs="Calibri"/>
          <w:b/>
          <w:sz w:val="24"/>
          <w:szCs w:val="24"/>
        </w:rPr>
        <w:t xml:space="preserve"> S2</w:t>
      </w:r>
      <w:r w:rsidR="00C7653D" w:rsidRPr="00CF374D">
        <w:rPr>
          <w:rFonts w:ascii="Calibri" w:hAnsi="Calibri" w:cs="Calibri"/>
          <w:b/>
          <w:sz w:val="24"/>
          <w:szCs w:val="24"/>
        </w:rPr>
        <w:t>.</w:t>
      </w:r>
      <w:r w:rsidR="00EA373C" w:rsidRPr="00CF374D">
        <w:rPr>
          <w:rFonts w:ascii="Calibri" w:hAnsi="Calibri" w:cs="Calibri"/>
          <w:sz w:val="24"/>
          <w:szCs w:val="24"/>
        </w:rPr>
        <w:t xml:space="preserve"> </w:t>
      </w:r>
      <w:r w:rsidR="00011130" w:rsidRPr="00CF374D">
        <w:rPr>
          <w:rFonts w:ascii="Calibri" w:hAnsi="Calibri" w:cs="Calibri"/>
          <w:sz w:val="24"/>
          <w:szCs w:val="24"/>
        </w:rPr>
        <w:t xml:space="preserve">Scatter </w:t>
      </w:r>
      <w:r w:rsidR="00C7653D" w:rsidRPr="00CF374D">
        <w:rPr>
          <w:rFonts w:ascii="Calibri" w:hAnsi="Calibri" w:cs="Calibri"/>
          <w:sz w:val="24"/>
          <w:szCs w:val="24"/>
        </w:rPr>
        <w:t>plots of the</w:t>
      </w:r>
      <w:r w:rsidR="00011130" w:rsidRPr="00CF374D">
        <w:rPr>
          <w:rFonts w:ascii="Calibri" w:hAnsi="Calibri" w:cs="Calibri"/>
          <w:sz w:val="24"/>
          <w:szCs w:val="24"/>
        </w:rPr>
        <w:t xml:space="preserve"> relative abundance of </w:t>
      </w:r>
      <w:r w:rsidR="00011130" w:rsidRPr="00CF374D">
        <w:rPr>
          <w:rFonts w:ascii="Calibri" w:hAnsi="Calibri" w:cs="Calibri"/>
          <w:i/>
          <w:sz w:val="24"/>
          <w:szCs w:val="24"/>
        </w:rPr>
        <w:t xml:space="preserve">P. </w:t>
      </w:r>
      <w:proofErr w:type="spellStart"/>
      <w:r w:rsidR="00011130" w:rsidRPr="00CF374D">
        <w:rPr>
          <w:rFonts w:ascii="Calibri" w:hAnsi="Calibri" w:cs="Calibri"/>
          <w:i/>
          <w:sz w:val="24"/>
          <w:szCs w:val="24"/>
        </w:rPr>
        <w:t>gingivalis</w:t>
      </w:r>
      <w:proofErr w:type="spellEnd"/>
      <w:r w:rsidR="00011130" w:rsidRPr="00CF374D">
        <w:rPr>
          <w:rFonts w:ascii="Calibri" w:hAnsi="Calibri" w:cs="Calibri"/>
          <w:i/>
          <w:sz w:val="24"/>
          <w:szCs w:val="24"/>
        </w:rPr>
        <w:t xml:space="preserve">, T. </w:t>
      </w:r>
      <w:proofErr w:type="spellStart"/>
      <w:r w:rsidR="00011130" w:rsidRPr="00CF374D">
        <w:rPr>
          <w:rFonts w:ascii="Calibri" w:hAnsi="Calibri" w:cs="Calibri"/>
          <w:i/>
          <w:sz w:val="24"/>
          <w:szCs w:val="24"/>
        </w:rPr>
        <w:t>denticola</w:t>
      </w:r>
      <w:proofErr w:type="spellEnd"/>
      <w:r w:rsidR="00011130" w:rsidRPr="00CF374D">
        <w:rPr>
          <w:rFonts w:ascii="Calibri" w:hAnsi="Calibri" w:cs="Calibri"/>
          <w:i/>
          <w:sz w:val="24"/>
          <w:szCs w:val="24"/>
        </w:rPr>
        <w:t xml:space="preserve"> </w:t>
      </w:r>
      <w:r w:rsidR="00011130" w:rsidRPr="00CF374D">
        <w:rPr>
          <w:rFonts w:ascii="Calibri" w:hAnsi="Calibri" w:cs="Calibri"/>
          <w:sz w:val="24"/>
          <w:szCs w:val="24"/>
        </w:rPr>
        <w:t xml:space="preserve">and </w:t>
      </w:r>
      <w:r w:rsidR="00011130" w:rsidRPr="00CF374D">
        <w:rPr>
          <w:rFonts w:ascii="Calibri" w:hAnsi="Calibri" w:cs="Calibri"/>
          <w:i/>
          <w:sz w:val="24"/>
          <w:szCs w:val="24"/>
        </w:rPr>
        <w:t xml:space="preserve">T. forsythia. </w:t>
      </w:r>
    </w:p>
    <w:p w14:paraId="4937039B" w14:textId="77777777" w:rsidR="00495F42" w:rsidRPr="00CF374D" w:rsidRDefault="00495F42" w:rsidP="0036632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sectPr w:rsidR="00495F42" w:rsidRPr="00CF374D" w:rsidSect="00E078DB">
      <w:footerReference w:type="default" r:id="rId10"/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E51966" w14:textId="77777777" w:rsidR="00B45DF0" w:rsidRDefault="00B45DF0" w:rsidP="00CA2A9F">
      <w:r>
        <w:separator/>
      </w:r>
    </w:p>
  </w:endnote>
  <w:endnote w:type="continuationSeparator" w:id="0">
    <w:p w14:paraId="607BACDD" w14:textId="77777777" w:rsidR="00B45DF0" w:rsidRDefault="00B45DF0" w:rsidP="00CA2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0F8DF" w14:textId="77777777" w:rsidR="005C0171" w:rsidRDefault="005C0171" w:rsidP="009A1223">
    <w:pPr>
      <w:pStyle w:val="a7"/>
      <w:tabs>
        <w:tab w:val="center" w:pos="4513"/>
        <w:tab w:val="left" w:pos="5864"/>
      </w:tabs>
      <w:jc w:val="left"/>
    </w:pPr>
    <w:r>
      <w:tab/>
    </w:r>
    <w:r>
      <w:tab/>
    </w:r>
    <w:sdt>
      <w:sdtPr>
        <w:id w:val="-22267826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A27">
          <w:rPr>
            <w:noProof/>
          </w:rPr>
          <w:t>7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1D43E" w14:textId="77777777" w:rsidR="00B45DF0" w:rsidRDefault="00B45DF0" w:rsidP="00CA2A9F">
      <w:r>
        <w:separator/>
      </w:r>
    </w:p>
  </w:footnote>
  <w:footnote w:type="continuationSeparator" w:id="0">
    <w:p w14:paraId="65248059" w14:textId="77777777" w:rsidR="00B45DF0" w:rsidRDefault="00B45DF0" w:rsidP="00CA2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725FF7"/>
    <w:multiLevelType w:val="hybridMultilevel"/>
    <w:tmpl w:val="0BC01F16"/>
    <w:lvl w:ilvl="0" w:tplc="CE7858D2">
      <w:start w:val="1"/>
      <w:numFmt w:val="upperLetter"/>
      <w:lvlText w:val="%1)"/>
      <w:lvlJc w:val="left"/>
      <w:pPr>
        <w:ind w:left="49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72" w:hanging="420"/>
      </w:pPr>
    </w:lvl>
    <w:lvl w:ilvl="2" w:tplc="04090011" w:tentative="1">
      <w:start w:val="1"/>
      <w:numFmt w:val="decimalEnclosedCircle"/>
      <w:lvlText w:val="%3"/>
      <w:lvlJc w:val="left"/>
      <w:pPr>
        <w:ind w:left="1392" w:hanging="420"/>
      </w:pPr>
    </w:lvl>
    <w:lvl w:ilvl="3" w:tplc="0409000F" w:tentative="1">
      <w:start w:val="1"/>
      <w:numFmt w:val="decimal"/>
      <w:lvlText w:val="%4."/>
      <w:lvlJc w:val="left"/>
      <w:pPr>
        <w:ind w:left="1812" w:hanging="420"/>
      </w:pPr>
    </w:lvl>
    <w:lvl w:ilvl="4" w:tplc="04090017" w:tentative="1">
      <w:start w:val="1"/>
      <w:numFmt w:val="aiueoFullWidth"/>
      <w:lvlText w:val="(%5)"/>
      <w:lvlJc w:val="left"/>
      <w:pPr>
        <w:ind w:left="223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52" w:hanging="420"/>
      </w:pPr>
    </w:lvl>
    <w:lvl w:ilvl="6" w:tplc="0409000F" w:tentative="1">
      <w:start w:val="1"/>
      <w:numFmt w:val="decimal"/>
      <w:lvlText w:val="%7."/>
      <w:lvlJc w:val="left"/>
      <w:pPr>
        <w:ind w:left="3072" w:hanging="420"/>
      </w:pPr>
    </w:lvl>
    <w:lvl w:ilvl="7" w:tplc="04090017" w:tentative="1">
      <w:start w:val="1"/>
      <w:numFmt w:val="aiueoFullWidth"/>
      <w:lvlText w:val="(%8)"/>
      <w:lvlJc w:val="left"/>
      <w:pPr>
        <w:ind w:left="349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12" w:hanging="420"/>
      </w:pPr>
    </w:lvl>
  </w:abstractNum>
  <w:abstractNum w:abstractNumId="1" w15:restartNumberingAfterBreak="0">
    <w:nsid w:val="43B23C43"/>
    <w:multiLevelType w:val="hybridMultilevel"/>
    <w:tmpl w:val="48F0A2FE"/>
    <w:lvl w:ilvl="0" w:tplc="6214EE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515F7EE4"/>
    <w:multiLevelType w:val="hybridMultilevel"/>
    <w:tmpl w:val="8B302430"/>
    <w:lvl w:ilvl="0" w:tplc="AA980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42A63F6"/>
    <w:multiLevelType w:val="hybridMultilevel"/>
    <w:tmpl w:val="A39C2AFA"/>
    <w:lvl w:ilvl="0" w:tplc="EBEEB7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0867020">
    <w:abstractNumId w:val="2"/>
  </w:num>
  <w:num w:numId="2" w16cid:durableId="24184002">
    <w:abstractNumId w:val="1"/>
  </w:num>
  <w:num w:numId="3" w16cid:durableId="1681001704">
    <w:abstractNumId w:val="3"/>
  </w:num>
  <w:num w:numId="4" w16cid:durableId="171111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3"/>
    <w:rsid w:val="000069FD"/>
    <w:rsid w:val="000105FE"/>
    <w:rsid w:val="00011130"/>
    <w:rsid w:val="00013DFA"/>
    <w:rsid w:val="0001577D"/>
    <w:rsid w:val="00023548"/>
    <w:rsid w:val="00026854"/>
    <w:rsid w:val="000274DC"/>
    <w:rsid w:val="00030A6A"/>
    <w:rsid w:val="0003256F"/>
    <w:rsid w:val="00034930"/>
    <w:rsid w:val="00043B10"/>
    <w:rsid w:val="0005498A"/>
    <w:rsid w:val="00061C06"/>
    <w:rsid w:val="00073A15"/>
    <w:rsid w:val="00084872"/>
    <w:rsid w:val="000868FE"/>
    <w:rsid w:val="00090CCC"/>
    <w:rsid w:val="00091D4D"/>
    <w:rsid w:val="000A4A07"/>
    <w:rsid w:val="000B2FAB"/>
    <w:rsid w:val="000B422D"/>
    <w:rsid w:val="000B7651"/>
    <w:rsid w:val="000C2D4F"/>
    <w:rsid w:val="000D2DFE"/>
    <w:rsid w:val="000D6F8B"/>
    <w:rsid w:val="000E0E46"/>
    <w:rsid w:val="000F34FF"/>
    <w:rsid w:val="00103337"/>
    <w:rsid w:val="001035B5"/>
    <w:rsid w:val="00107016"/>
    <w:rsid w:val="00112470"/>
    <w:rsid w:val="0012262C"/>
    <w:rsid w:val="00126317"/>
    <w:rsid w:val="00130414"/>
    <w:rsid w:val="00130802"/>
    <w:rsid w:val="00133A0A"/>
    <w:rsid w:val="00134188"/>
    <w:rsid w:val="00135308"/>
    <w:rsid w:val="00136C75"/>
    <w:rsid w:val="00146C77"/>
    <w:rsid w:val="00162AAA"/>
    <w:rsid w:val="00173D24"/>
    <w:rsid w:val="00173E28"/>
    <w:rsid w:val="00177D5E"/>
    <w:rsid w:val="00191100"/>
    <w:rsid w:val="0019150B"/>
    <w:rsid w:val="00191B5C"/>
    <w:rsid w:val="00193926"/>
    <w:rsid w:val="001970FA"/>
    <w:rsid w:val="001A1475"/>
    <w:rsid w:val="001A1B2B"/>
    <w:rsid w:val="001A5B3C"/>
    <w:rsid w:val="001A6AF8"/>
    <w:rsid w:val="001B1FF2"/>
    <w:rsid w:val="001B6B3A"/>
    <w:rsid w:val="001B7044"/>
    <w:rsid w:val="001D693E"/>
    <w:rsid w:val="001D7251"/>
    <w:rsid w:val="001E0AE7"/>
    <w:rsid w:val="001E5D57"/>
    <w:rsid w:val="001E67B0"/>
    <w:rsid w:val="001F0249"/>
    <w:rsid w:val="001F54E5"/>
    <w:rsid w:val="001F5D89"/>
    <w:rsid w:val="001F6AAD"/>
    <w:rsid w:val="00202D67"/>
    <w:rsid w:val="00211D87"/>
    <w:rsid w:val="00216E89"/>
    <w:rsid w:val="00222E83"/>
    <w:rsid w:val="00225FB3"/>
    <w:rsid w:val="0022619F"/>
    <w:rsid w:val="00231BCA"/>
    <w:rsid w:val="0023334C"/>
    <w:rsid w:val="002354B0"/>
    <w:rsid w:val="0023715C"/>
    <w:rsid w:val="00243A74"/>
    <w:rsid w:val="002449BD"/>
    <w:rsid w:val="00244CC3"/>
    <w:rsid w:val="00247210"/>
    <w:rsid w:val="00253978"/>
    <w:rsid w:val="002574E1"/>
    <w:rsid w:val="00271187"/>
    <w:rsid w:val="0027279A"/>
    <w:rsid w:val="00273468"/>
    <w:rsid w:val="00274483"/>
    <w:rsid w:val="002757BB"/>
    <w:rsid w:val="00287AB0"/>
    <w:rsid w:val="00296153"/>
    <w:rsid w:val="0029774D"/>
    <w:rsid w:val="002B2C0A"/>
    <w:rsid w:val="002B66CF"/>
    <w:rsid w:val="002C1E40"/>
    <w:rsid w:val="002C1E41"/>
    <w:rsid w:val="002C3B24"/>
    <w:rsid w:val="002D099B"/>
    <w:rsid w:val="002D40C8"/>
    <w:rsid w:val="002D4D73"/>
    <w:rsid w:val="002E0909"/>
    <w:rsid w:val="002E1FED"/>
    <w:rsid w:val="002E2FCA"/>
    <w:rsid w:val="002E46BC"/>
    <w:rsid w:val="002F4366"/>
    <w:rsid w:val="003067B9"/>
    <w:rsid w:val="0031451F"/>
    <w:rsid w:val="003164A0"/>
    <w:rsid w:val="00323407"/>
    <w:rsid w:val="00323B3F"/>
    <w:rsid w:val="00323D37"/>
    <w:rsid w:val="0033763B"/>
    <w:rsid w:val="00342C71"/>
    <w:rsid w:val="00343213"/>
    <w:rsid w:val="00347590"/>
    <w:rsid w:val="00352911"/>
    <w:rsid w:val="00355E2E"/>
    <w:rsid w:val="00364D06"/>
    <w:rsid w:val="0036632D"/>
    <w:rsid w:val="0037341E"/>
    <w:rsid w:val="00374386"/>
    <w:rsid w:val="00375CAD"/>
    <w:rsid w:val="00377A45"/>
    <w:rsid w:val="00380AC6"/>
    <w:rsid w:val="00383801"/>
    <w:rsid w:val="00387B54"/>
    <w:rsid w:val="003907C3"/>
    <w:rsid w:val="003A3496"/>
    <w:rsid w:val="003A357D"/>
    <w:rsid w:val="003A6B0C"/>
    <w:rsid w:val="003B3CFD"/>
    <w:rsid w:val="003B4189"/>
    <w:rsid w:val="003B4B60"/>
    <w:rsid w:val="003B4E52"/>
    <w:rsid w:val="003C323D"/>
    <w:rsid w:val="003C3DB5"/>
    <w:rsid w:val="003C59C5"/>
    <w:rsid w:val="003C7FD0"/>
    <w:rsid w:val="003E029E"/>
    <w:rsid w:val="003E44BB"/>
    <w:rsid w:val="003F19EC"/>
    <w:rsid w:val="003F2221"/>
    <w:rsid w:val="003F352B"/>
    <w:rsid w:val="003F398A"/>
    <w:rsid w:val="00404BED"/>
    <w:rsid w:val="0041027E"/>
    <w:rsid w:val="00412635"/>
    <w:rsid w:val="004135E7"/>
    <w:rsid w:val="00421820"/>
    <w:rsid w:val="004246E5"/>
    <w:rsid w:val="00431967"/>
    <w:rsid w:val="0044152A"/>
    <w:rsid w:val="00441897"/>
    <w:rsid w:val="004448C5"/>
    <w:rsid w:val="00444BD4"/>
    <w:rsid w:val="00445D24"/>
    <w:rsid w:val="00450160"/>
    <w:rsid w:val="00453E11"/>
    <w:rsid w:val="00453F84"/>
    <w:rsid w:val="00454A1A"/>
    <w:rsid w:val="00456B97"/>
    <w:rsid w:val="00464438"/>
    <w:rsid w:val="0046633E"/>
    <w:rsid w:val="004675CC"/>
    <w:rsid w:val="00470299"/>
    <w:rsid w:val="00473008"/>
    <w:rsid w:val="00485BBD"/>
    <w:rsid w:val="004866EB"/>
    <w:rsid w:val="004874CB"/>
    <w:rsid w:val="00490E33"/>
    <w:rsid w:val="00495F42"/>
    <w:rsid w:val="004A12EA"/>
    <w:rsid w:val="004A2244"/>
    <w:rsid w:val="004A43EF"/>
    <w:rsid w:val="004B15D7"/>
    <w:rsid w:val="004B56CE"/>
    <w:rsid w:val="004C4749"/>
    <w:rsid w:val="004D0F8D"/>
    <w:rsid w:val="004E0883"/>
    <w:rsid w:val="004E0A3C"/>
    <w:rsid w:val="004F0E07"/>
    <w:rsid w:val="00502274"/>
    <w:rsid w:val="00511332"/>
    <w:rsid w:val="005170B6"/>
    <w:rsid w:val="00520CCB"/>
    <w:rsid w:val="00534C14"/>
    <w:rsid w:val="005355D7"/>
    <w:rsid w:val="00540CFF"/>
    <w:rsid w:val="005461EF"/>
    <w:rsid w:val="00546FB4"/>
    <w:rsid w:val="00562136"/>
    <w:rsid w:val="00571CA6"/>
    <w:rsid w:val="005770B9"/>
    <w:rsid w:val="00580BD2"/>
    <w:rsid w:val="00581826"/>
    <w:rsid w:val="00586581"/>
    <w:rsid w:val="00590637"/>
    <w:rsid w:val="005A0585"/>
    <w:rsid w:val="005A39B2"/>
    <w:rsid w:val="005A447F"/>
    <w:rsid w:val="005B09DE"/>
    <w:rsid w:val="005C0171"/>
    <w:rsid w:val="005C367D"/>
    <w:rsid w:val="005C4C9C"/>
    <w:rsid w:val="005D2A8A"/>
    <w:rsid w:val="005D6B07"/>
    <w:rsid w:val="005D7833"/>
    <w:rsid w:val="005F0C32"/>
    <w:rsid w:val="005F0FBD"/>
    <w:rsid w:val="005F1C06"/>
    <w:rsid w:val="005F2120"/>
    <w:rsid w:val="006003E7"/>
    <w:rsid w:val="00602F07"/>
    <w:rsid w:val="006047B3"/>
    <w:rsid w:val="00620D96"/>
    <w:rsid w:val="006343B1"/>
    <w:rsid w:val="006348DA"/>
    <w:rsid w:val="00637412"/>
    <w:rsid w:val="006468F1"/>
    <w:rsid w:val="0065521E"/>
    <w:rsid w:val="00657605"/>
    <w:rsid w:val="00660909"/>
    <w:rsid w:val="00665808"/>
    <w:rsid w:val="006725FB"/>
    <w:rsid w:val="00677AA7"/>
    <w:rsid w:val="00680DE5"/>
    <w:rsid w:val="00691772"/>
    <w:rsid w:val="00695421"/>
    <w:rsid w:val="00696E38"/>
    <w:rsid w:val="006B1210"/>
    <w:rsid w:val="006C2C01"/>
    <w:rsid w:val="006C4A38"/>
    <w:rsid w:val="006C64A7"/>
    <w:rsid w:val="006D2B1A"/>
    <w:rsid w:val="006E093D"/>
    <w:rsid w:val="006E122F"/>
    <w:rsid w:val="006E1ED5"/>
    <w:rsid w:val="006E4371"/>
    <w:rsid w:val="006E7AC5"/>
    <w:rsid w:val="006F35FF"/>
    <w:rsid w:val="006F4488"/>
    <w:rsid w:val="006F5108"/>
    <w:rsid w:val="00700E87"/>
    <w:rsid w:val="00701D35"/>
    <w:rsid w:val="00702400"/>
    <w:rsid w:val="00711630"/>
    <w:rsid w:val="00711E83"/>
    <w:rsid w:val="007154D9"/>
    <w:rsid w:val="0071598A"/>
    <w:rsid w:val="007223D3"/>
    <w:rsid w:val="00737E1D"/>
    <w:rsid w:val="00740ACA"/>
    <w:rsid w:val="00742752"/>
    <w:rsid w:val="0074672C"/>
    <w:rsid w:val="00747170"/>
    <w:rsid w:val="00753327"/>
    <w:rsid w:val="00756864"/>
    <w:rsid w:val="00776391"/>
    <w:rsid w:val="007800F5"/>
    <w:rsid w:val="0079011A"/>
    <w:rsid w:val="00791D34"/>
    <w:rsid w:val="00793A27"/>
    <w:rsid w:val="007956F1"/>
    <w:rsid w:val="007A2111"/>
    <w:rsid w:val="007A54B9"/>
    <w:rsid w:val="007B4E3D"/>
    <w:rsid w:val="007C25E3"/>
    <w:rsid w:val="007D3279"/>
    <w:rsid w:val="007E3488"/>
    <w:rsid w:val="008026AC"/>
    <w:rsid w:val="00810EE7"/>
    <w:rsid w:val="0081248F"/>
    <w:rsid w:val="00820913"/>
    <w:rsid w:val="00821622"/>
    <w:rsid w:val="00824711"/>
    <w:rsid w:val="00824A6D"/>
    <w:rsid w:val="00833A49"/>
    <w:rsid w:val="00841B67"/>
    <w:rsid w:val="00845B98"/>
    <w:rsid w:val="00846F4D"/>
    <w:rsid w:val="00850881"/>
    <w:rsid w:val="00852435"/>
    <w:rsid w:val="00854A29"/>
    <w:rsid w:val="0086317A"/>
    <w:rsid w:val="0086491C"/>
    <w:rsid w:val="0087313A"/>
    <w:rsid w:val="00875C88"/>
    <w:rsid w:val="00880032"/>
    <w:rsid w:val="00886DCF"/>
    <w:rsid w:val="00887346"/>
    <w:rsid w:val="0088739F"/>
    <w:rsid w:val="00887679"/>
    <w:rsid w:val="0089076D"/>
    <w:rsid w:val="008947DA"/>
    <w:rsid w:val="008A352A"/>
    <w:rsid w:val="008A7252"/>
    <w:rsid w:val="008B478A"/>
    <w:rsid w:val="008D7747"/>
    <w:rsid w:val="008E647C"/>
    <w:rsid w:val="008F6B8B"/>
    <w:rsid w:val="00903F4F"/>
    <w:rsid w:val="00907F2E"/>
    <w:rsid w:val="00911413"/>
    <w:rsid w:val="009145C1"/>
    <w:rsid w:val="00914B8A"/>
    <w:rsid w:val="00923D59"/>
    <w:rsid w:val="00930629"/>
    <w:rsid w:val="00934416"/>
    <w:rsid w:val="009365A1"/>
    <w:rsid w:val="00936A99"/>
    <w:rsid w:val="00946416"/>
    <w:rsid w:val="00950D27"/>
    <w:rsid w:val="00954E2E"/>
    <w:rsid w:val="00967B52"/>
    <w:rsid w:val="00970FD5"/>
    <w:rsid w:val="0097529E"/>
    <w:rsid w:val="00981CF9"/>
    <w:rsid w:val="00981E5D"/>
    <w:rsid w:val="00981E6A"/>
    <w:rsid w:val="009824BD"/>
    <w:rsid w:val="009868DA"/>
    <w:rsid w:val="00986BD5"/>
    <w:rsid w:val="0099238D"/>
    <w:rsid w:val="00992CB3"/>
    <w:rsid w:val="009A1223"/>
    <w:rsid w:val="009A201B"/>
    <w:rsid w:val="009A2FC3"/>
    <w:rsid w:val="009B1F39"/>
    <w:rsid w:val="009B3435"/>
    <w:rsid w:val="009B45CF"/>
    <w:rsid w:val="009C044E"/>
    <w:rsid w:val="009C409B"/>
    <w:rsid w:val="009C51E1"/>
    <w:rsid w:val="009D4A2E"/>
    <w:rsid w:val="009E070B"/>
    <w:rsid w:val="009E2A12"/>
    <w:rsid w:val="009E3E9E"/>
    <w:rsid w:val="009E6F1F"/>
    <w:rsid w:val="009E77C8"/>
    <w:rsid w:val="009F3C13"/>
    <w:rsid w:val="009F6FE3"/>
    <w:rsid w:val="00A008A4"/>
    <w:rsid w:val="00A02FBD"/>
    <w:rsid w:val="00A20B37"/>
    <w:rsid w:val="00A219C3"/>
    <w:rsid w:val="00A220A6"/>
    <w:rsid w:val="00A22EAA"/>
    <w:rsid w:val="00A33158"/>
    <w:rsid w:val="00A35D1B"/>
    <w:rsid w:val="00A3667E"/>
    <w:rsid w:val="00A46D3D"/>
    <w:rsid w:val="00A509B6"/>
    <w:rsid w:val="00A50F9E"/>
    <w:rsid w:val="00A518AD"/>
    <w:rsid w:val="00A528B5"/>
    <w:rsid w:val="00A561C0"/>
    <w:rsid w:val="00A568C5"/>
    <w:rsid w:val="00A61749"/>
    <w:rsid w:val="00A66DBE"/>
    <w:rsid w:val="00A730B9"/>
    <w:rsid w:val="00A7627D"/>
    <w:rsid w:val="00A77417"/>
    <w:rsid w:val="00A915FF"/>
    <w:rsid w:val="00A94C3B"/>
    <w:rsid w:val="00AA2D2A"/>
    <w:rsid w:val="00AA6B1B"/>
    <w:rsid w:val="00AA7525"/>
    <w:rsid w:val="00AB1867"/>
    <w:rsid w:val="00AB3C49"/>
    <w:rsid w:val="00AB6CC2"/>
    <w:rsid w:val="00AC150D"/>
    <w:rsid w:val="00AC24E1"/>
    <w:rsid w:val="00AC4111"/>
    <w:rsid w:val="00AE1036"/>
    <w:rsid w:val="00B001B7"/>
    <w:rsid w:val="00B006EB"/>
    <w:rsid w:val="00B04EB5"/>
    <w:rsid w:val="00B116B3"/>
    <w:rsid w:val="00B11E49"/>
    <w:rsid w:val="00B13548"/>
    <w:rsid w:val="00B23FDC"/>
    <w:rsid w:val="00B26728"/>
    <w:rsid w:val="00B3161A"/>
    <w:rsid w:val="00B327BF"/>
    <w:rsid w:val="00B353BF"/>
    <w:rsid w:val="00B36A8A"/>
    <w:rsid w:val="00B406C2"/>
    <w:rsid w:val="00B42EA0"/>
    <w:rsid w:val="00B45DF0"/>
    <w:rsid w:val="00B46E22"/>
    <w:rsid w:val="00B5795D"/>
    <w:rsid w:val="00B60A01"/>
    <w:rsid w:val="00B616D3"/>
    <w:rsid w:val="00B63C32"/>
    <w:rsid w:val="00B727DF"/>
    <w:rsid w:val="00B750D0"/>
    <w:rsid w:val="00B8708C"/>
    <w:rsid w:val="00B92A43"/>
    <w:rsid w:val="00BA009F"/>
    <w:rsid w:val="00BA3AF6"/>
    <w:rsid w:val="00BA5C97"/>
    <w:rsid w:val="00BA73FA"/>
    <w:rsid w:val="00BB23BE"/>
    <w:rsid w:val="00BB36FF"/>
    <w:rsid w:val="00BB5D5E"/>
    <w:rsid w:val="00BC11AF"/>
    <w:rsid w:val="00BC6ECC"/>
    <w:rsid w:val="00BD2B10"/>
    <w:rsid w:val="00BD2C70"/>
    <w:rsid w:val="00BD364E"/>
    <w:rsid w:val="00BD780B"/>
    <w:rsid w:val="00BD7DB1"/>
    <w:rsid w:val="00BE54A2"/>
    <w:rsid w:val="00BE6C57"/>
    <w:rsid w:val="00BE7ACF"/>
    <w:rsid w:val="00BF19DC"/>
    <w:rsid w:val="00BF32AE"/>
    <w:rsid w:val="00BF3A36"/>
    <w:rsid w:val="00C00344"/>
    <w:rsid w:val="00C10D9E"/>
    <w:rsid w:val="00C13390"/>
    <w:rsid w:val="00C209CC"/>
    <w:rsid w:val="00C2472C"/>
    <w:rsid w:val="00C303B4"/>
    <w:rsid w:val="00C30BBB"/>
    <w:rsid w:val="00C328EA"/>
    <w:rsid w:val="00C34D5C"/>
    <w:rsid w:val="00C379C7"/>
    <w:rsid w:val="00C4476C"/>
    <w:rsid w:val="00C45CBE"/>
    <w:rsid w:val="00C5390B"/>
    <w:rsid w:val="00C57D74"/>
    <w:rsid w:val="00C61BC6"/>
    <w:rsid w:val="00C6441B"/>
    <w:rsid w:val="00C64664"/>
    <w:rsid w:val="00C657D0"/>
    <w:rsid w:val="00C67873"/>
    <w:rsid w:val="00C7016E"/>
    <w:rsid w:val="00C7653D"/>
    <w:rsid w:val="00C76A0B"/>
    <w:rsid w:val="00C808D9"/>
    <w:rsid w:val="00C83A87"/>
    <w:rsid w:val="00C92459"/>
    <w:rsid w:val="00CA0AC6"/>
    <w:rsid w:val="00CA1769"/>
    <w:rsid w:val="00CA1A23"/>
    <w:rsid w:val="00CA2A9F"/>
    <w:rsid w:val="00CA4B38"/>
    <w:rsid w:val="00CB1329"/>
    <w:rsid w:val="00CB18B0"/>
    <w:rsid w:val="00CB566E"/>
    <w:rsid w:val="00CB6776"/>
    <w:rsid w:val="00CC3FA1"/>
    <w:rsid w:val="00CD356A"/>
    <w:rsid w:val="00CD462A"/>
    <w:rsid w:val="00CD7B73"/>
    <w:rsid w:val="00CD7E74"/>
    <w:rsid w:val="00CE2F66"/>
    <w:rsid w:val="00CE5B42"/>
    <w:rsid w:val="00CF21DA"/>
    <w:rsid w:val="00CF374D"/>
    <w:rsid w:val="00D10FEA"/>
    <w:rsid w:val="00D1327C"/>
    <w:rsid w:val="00D17349"/>
    <w:rsid w:val="00D2450E"/>
    <w:rsid w:val="00D25170"/>
    <w:rsid w:val="00D26C1D"/>
    <w:rsid w:val="00D30C85"/>
    <w:rsid w:val="00D359E1"/>
    <w:rsid w:val="00D3638D"/>
    <w:rsid w:val="00D36CFC"/>
    <w:rsid w:val="00D46D42"/>
    <w:rsid w:val="00D46D44"/>
    <w:rsid w:val="00D54B82"/>
    <w:rsid w:val="00D6527B"/>
    <w:rsid w:val="00D72F31"/>
    <w:rsid w:val="00D73035"/>
    <w:rsid w:val="00D81363"/>
    <w:rsid w:val="00D82DF8"/>
    <w:rsid w:val="00D875D4"/>
    <w:rsid w:val="00D92627"/>
    <w:rsid w:val="00D934F2"/>
    <w:rsid w:val="00D95746"/>
    <w:rsid w:val="00D96566"/>
    <w:rsid w:val="00D9658C"/>
    <w:rsid w:val="00DA0D59"/>
    <w:rsid w:val="00DB1377"/>
    <w:rsid w:val="00DB39B7"/>
    <w:rsid w:val="00DB4685"/>
    <w:rsid w:val="00DC1AB8"/>
    <w:rsid w:val="00DC2AC5"/>
    <w:rsid w:val="00DC2C62"/>
    <w:rsid w:val="00DE25CB"/>
    <w:rsid w:val="00E078DB"/>
    <w:rsid w:val="00E1336F"/>
    <w:rsid w:val="00E137E2"/>
    <w:rsid w:val="00E235C3"/>
    <w:rsid w:val="00E3434F"/>
    <w:rsid w:val="00E3532E"/>
    <w:rsid w:val="00E36E9F"/>
    <w:rsid w:val="00E40CCF"/>
    <w:rsid w:val="00E4293B"/>
    <w:rsid w:val="00E44ED3"/>
    <w:rsid w:val="00E47D7C"/>
    <w:rsid w:val="00E562A6"/>
    <w:rsid w:val="00E622C0"/>
    <w:rsid w:val="00E679AE"/>
    <w:rsid w:val="00E67CBE"/>
    <w:rsid w:val="00E67F41"/>
    <w:rsid w:val="00E70FC6"/>
    <w:rsid w:val="00E723F5"/>
    <w:rsid w:val="00E72D6A"/>
    <w:rsid w:val="00E731AF"/>
    <w:rsid w:val="00E732A3"/>
    <w:rsid w:val="00E7334A"/>
    <w:rsid w:val="00E749A4"/>
    <w:rsid w:val="00E75011"/>
    <w:rsid w:val="00E7734E"/>
    <w:rsid w:val="00E8331C"/>
    <w:rsid w:val="00E85FCE"/>
    <w:rsid w:val="00E960BE"/>
    <w:rsid w:val="00EA2405"/>
    <w:rsid w:val="00EA373C"/>
    <w:rsid w:val="00EB5D7C"/>
    <w:rsid w:val="00EC59D6"/>
    <w:rsid w:val="00ED0D2F"/>
    <w:rsid w:val="00ED2A42"/>
    <w:rsid w:val="00ED4412"/>
    <w:rsid w:val="00ED6086"/>
    <w:rsid w:val="00EE032B"/>
    <w:rsid w:val="00EE4193"/>
    <w:rsid w:val="00EE6409"/>
    <w:rsid w:val="00EF37DB"/>
    <w:rsid w:val="00EF491A"/>
    <w:rsid w:val="00F037AB"/>
    <w:rsid w:val="00F04676"/>
    <w:rsid w:val="00F0716E"/>
    <w:rsid w:val="00F104C7"/>
    <w:rsid w:val="00F115BE"/>
    <w:rsid w:val="00F1286C"/>
    <w:rsid w:val="00F14F22"/>
    <w:rsid w:val="00F17C1F"/>
    <w:rsid w:val="00F23C8E"/>
    <w:rsid w:val="00F32C40"/>
    <w:rsid w:val="00F34119"/>
    <w:rsid w:val="00F40E59"/>
    <w:rsid w:val="00F516E7"/>
    <w:rsid w:val="00F53BA0"/>
    <w:rsid w:val="00F547DA"/>
    <w:rsid w:val="00F5480F"/>
    <w:rsid w:val="00F56FF9"/>
    <w:rsid w:val="00F57CD4"/>
    <w:rsid w:val="00F601C4"/>
    <w:rsid w:val="00F60392"/>
    <w:rsid w:val="00F644A7"/>
    <w:rsid w:val="00F743C1"/>
    <w:rsid w:val="00F77429"/>
    <w:rsid w:val="00F85179"/>
    <w:rsid w:val="00F91412"/>
    <w:rsid w:val="00F92B74"/>
    <w:rsid w:val="00F945BE"/>
    <w:rsid w:val="00F95044"/>
    <w:rsid w:val="00FA3877"/>
    <w:rsid w:val="00FA4DAB"/>
    <w:rsid w:val="00FA4DEF"/>
    <w:rsid w:val="00FA577C"/>
    <w:rsid w:val="00FA6479"/>
    <w:rsid w:val="00FA7A8D"/>
    <w:rsid w:val="00FB3648"/>
    <w:rsid w:val="00FB54D7"/>
    <w:rsid w:val="00FC28A2"/>
    <w:rsid w:val="00FC49E3"/>
    <w:rsid w:val="00FC64B6"/>
    <w:rsid w:val="00FC69AC"/>
    <w:rsid w:val="00FD373A"/>
    <w:rsid w:val="00FD39E3"/>
    <w:rsid w:val="00FD4677"/>
    <w:rsid w:val="00FD726D"/>
    <w:rsid w:val="00FD7F9E"/>
    <w:rsid w:val="00FE5B33"/>
    <w:rsid w:val="00FE73BC"/>
    <w:rsid w:val="00FF0A89"/>
    <w:rsid w:val="00FF5DBB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A28935"/>
  <w15:docId w15:val="{8F3F1160-7B42-4DE6-88B4-AF294468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44E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95F42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C04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9C044E"/>
    <w:rPr>
      <w:color w:val="0000FF"/>
      <w:u w:val="single"/>
    </w:rPr>
  </w:style>
  <w:style w:type="table" w:styleId="a4">
    <w:name w:val="Table Grid"/>
    <w:basedOn w:val="a1"/>
    <w:uiPriority w:val="39"/>
    <w:rsid w:val="009C0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9C04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CA2A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A2A9F"/>
  </w:style>
  <w:style w:type="paragraph" w:styleId="a7">
    <w:name w:val="footer"/>
    <w:basedOn w:val="a"/>
    <w:link w:val="a8"/>
    <w:uiPriority w:val="99"/>
    <w:unhideWhenUsed/>
    <w:rsid w:val="00CA2A9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A2A9F"/>
  </w:style>
  <w:style w:type="paragraph" w:styleId="a9">
    <w:name w:val="List Paragraph"/>
    <w:basedOn w:val="a"/>
    <w:uiPriority w:val="34"/>
    <w:qFormat/>
    <w:rsid w:val="00791D34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11247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1247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112470"/>
  </w:style>
  <w:style w:type="paragraph" w:styleId="ad">
    <w:name w:val="annotation subject"/>
    <w:basedOn w:val="ab"/>
    <w:next w:val="ab"/>
    <w:link w:val="ae"/>
    <w:uiPriority w:val="99"/>
    <w:semiHidden/>
    <w:unhideWhenUsed/>
    <w:rsid w:val="0011247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1247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124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12470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9A1223"/>
  </w:style>
  <w:style w:type="character" w:customStyle="1" w:styleId="20">
    <w:name w:val="見出し 2 (文字)"/>
    <w:basedOn w:val="a0"/>
    <w:link w:val="2"/>
    <w:uiPriority w:val="9"/>
    <w:rsid w:val="00495F42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styleId="af2">
    <w:name w:val="line number"/>
    <w:basedOn w:val="a0"/>
    <w:uiPriority w:val="99"/>
    <w:semiHidden/>
    <w:unhideWhenUsed/>
    <w:rsid w:val="00E078DB"/>
  </w:style>
  <w:style w:type="paragraph" w:customStyle="1" w:styleId="AuthorList">
    <w:name w:val="Author List"/>
    <w:aliases w:val="Keywords,Abstract"/>
    <w:basedOn w:val="af3"/>
    <w:next w:val="a"/>
    <w:uiPriority w:val="1"/>
    <w:qFormat/>
    <w:rsid w:val="00FE5B33"/>
    <w:pPr>
      <w:widowControl/>
      <w:spacing w:before="240" w:after="240"/>
      <w:jc w:val="left"/>
      <w:outlineLvl w:val="9"/>
    </w:pPr>
    <w:rPr>
      <w:rFonts w:ascii="Times New Roman" w:eastAsia="ＭＳ 明朝" w:hAnsi="Times New Roman" w:cs="Times New Roman"/>
      <w:b/>
      <w:kern w:val="0"/>
      <w:lang w:eastAsia="en-US"/>
    </w:rPr>
  </w:style>
  <w:style w:type="paragraph" w:styleId="af3">
    <w:name w:val="Subtitle"/>
    <w:basedOn w:val="a"/>
    <w:next w:val="a"/>
    <w:link w:val="af4"/>
    <w:uiPriority w:val="11"/>
    <w:qFormat/>
    <w:rsid w:val="00FE5B33"/>
    <w:pPr>
      <w:jc w:val="center"/>
      <w:outlineLvl w:val="1"/>
    </w:pPr>
    <w:rPr>
      <w:sz w:val="24"/>
      <w:szCs w:val="24"/>
    </w:rPr>
  </w:style>
  <w:style w:type="character" w:customStyle="1" w:styleId="af4">
    <w:name w:val="副題 (文字)"/>
    <w:basedOn w:val="a0"/>
    <w:link w:val="af3"/>
    <w:uiPriority w:val="11"/>
    <w:rsid w:val="00FE5B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6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4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ED6E4-614A-4E9A-A9E7-057A1DB2B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110</Words>
  <Characters>6332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207013</vt:lpstr>
      <vt:lpstr>2207013</vt:lpstr>
    </vt:vector>
  </TitlesOfParts>
  <Company>SUNSTAR</Company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207013</dc:title>
  <dc:creator>赤瀬 貴憲 Takanori Akase</dc:creator>
  <cp:lastModifiedBy>赤瀬 貴憲 Takanori Akase</cp:lastModifiedBy>
  <cp:revision>4</cp:revision>
  <dcterms:created xsi:type="dcterms:W3CDTF">2024-07-31T08:57:00Z</dcterms:created>
  <dcterms:modified xsi:type="dcterms:W3CDTF">2024-07-31T13:27:00Z</dcterms:modified>
</cp:coreProperties>
</file>